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F784F0" w14:textId="4CD1940F" w:rsidR="001D298F" w:rsidRDefault="00055838" w:rsidP="005C5EDA">
      <w:pPr>
        <w:spacing w:after="0" w:line="240" w:lineRule="auto"/>
        <w:rPr>
          <w:rFonts w:ascii="Times New Roman" w:hAnsi="Times New Roman" w:cs="Times New Roman"/>
          <w:b/>
          <w:bCs/>
        </w:rPr>
      </w:pPr>
      <w:proofErr w:type="gramStart"/>
      <w:r w:rsidRPr="00055838">
        <w:rPr>
          <w:rFonts w:ascii="Times New Roman" w:hAnsi="Times New Roman" w:cs="Times New Roman"/>
          <w:b/>
          <w:bCs/>
        </w:rPr>
        <w:t xml:space="preserve">Supplemental </w:t>
      </w:r>
      <w:r w:rsidR="005C5EDA">
        <w:rPr>
          <w:rFonts w:ascii="Times New Roman" w:hAnsi="Times New Roman" w:cs="Times New Roman"/>
          <w:b/>
          <w:bCs/>
        </w:rPr>
        <w:t xml:space="preserve"> </w:t>
      </w:r>
      <w:r w:rsidR="001D298F" w:rsidRPr="00055838">
        <w:rPr>
          <w:rFonts w:ascii="Times New Roman" w:hAnsi="Times New Roman" w:cs="Times New Roman"/>
          <w:b/>
          <w:bCs/>
        </w:rPr>
        <w:t>Table</w:t>
      </w:r>
      <w:proofErr w:type="gramEnd"/>
      <w:r w:rsidRPr="00055838">
        <w:rPr>
          <w:rFonts w:ascii="Times New Roman" w:hAnsi="Times New Roman" w:cs="Times New Roman"/>
          <w:b/>
          <w:bCs/>
        </w:rPr>
        <w:t xml:space="preserve"> 1.</w:t>
      </w:r>
      <w:r w:rsidR="001D298F" w:rsidRPr="00055838">
        <w:rPr>
          <w:rFonts w:ascii="Times New Roman" w:hAnsi="Times New Roman" w:cs="Times New Roman"/>
          <w:b/>
          <w:bCs/>
        </w:rPr>
        <w:t xml:space="preserve"> ICD Codes for Ischemic Stroke</w:t>
      </w:r>
    </w:p>
    <w:p w14:paraId="2512666F" w14:textId="77777777" w:rsidR="005C5EDA" w:rsidRPr="00055838" w:rsidRDefault="005C5EDA" w:rsidP="005C5EDA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text" w:tblpY="1"/>
        <w:tblOverlap w:val="never"/>
        <w:tblW w:w="8965" w:type="dxa"/>
        <w:tblLook w:val="04A0" w:firstRow="1" w:lastRow="0" w:firstColumn="1" w:lastColumn="0" w:noHBand="0" w:noVBand="1"/>
      </w:tblPr>
      <w:tblGrid>
        <w:gridCol w:w="3931"/>
        <w:gridCol w:w="5034"/>
      </w:tblGrid>
      <w:tr w:rsidR="001D298F" w:rsidRPr="00703450" w14:paraId="64483444" w14:textId="77777777" w:rsidTr="00466827">
        <w:tc>
          <w:tcPr>
            <w:tcW w:w="3931" w:type="dxa"/>
            <w:shd w:val="clear" w:color="auto" w:fill="D9D9D9" w:themeFill="background1" w:themeFillShade="D9"/>
          </w:tcPr>
          <w:p w14:paraId="5E0447F9" w14:textId="77777777" w:rsidR="001D298F" w:rsidRPr="00994BC9" w:rsidRDefault="001D298F" w:rsidP="00B06083">
            <w:pPr>
              <w:tabs>
                <w:tab w:val="left" w:pos="1710"/>
              </w:tabs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94BC9">
              <w:rPr>
                <w:rFonts w:asciiTheme="minorBidi" w:hAnsiTheme="minorBidi"/>
                <w:b/>
                <w:bCs/>
                <w:sz w:val="20"/>
                <w:szCs w:val="20"/>
              </w:rPr>
              <w:t>ICD-9-CM</w:t>
            </w:r>
          </w:p>
        </w:tc>
        <w:tc>
          <w:tcPr>
            <w:tcW w:w="5034" w:type="dxa"/>
            <w:shd w:val="clear" w:color="auto" w:fill="D9D9D9" w:themeFill="background1" w:themeFillShade="D9"/>
          </w:tcPr>
          <w:p w14:paraId="654A0900" w14:textId="77777777" w:rsidR="001D298F" w:rsidRPr="00994BC9" w:rsidRDefault="001D298F" w:rsidP="00B06083">
            <w:pPr>
              <w:tabs>
                <w:tab w:val="left" w:pos="1710"/>
              </w:tabs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94BC9">
              <w:rPr>
                <w:rFonts w:asciiTheme="minorBidi" w:hAnsiTheme="minorBidi"/>
                <w:b/>
                <w:bCs/>
                <w:sz w:val="20"/>
                <w:szCs w:val="20"/>
              </w:rPr>
              <w:t>ICD-10-CM</w:t>
            </w:r>
          </w:p>
        </w:tc>
      </w:tr>
      <w:tr w:rsidR="001D298F" w:rsidRPr="00703450" w14:paraId="2C0E4E35" w14:textId="77777777" w:rsidTr="00466827">
        <w:tc>
          <w:tcPr>
            <w:tcW w:w="3931" w:type="dxa"/>
          </w:tcPr>
          <w:tbl>
            <w:tblPr>
              <w:tblW w:w="3715" w:type="dxa"/>
              <w:tblLook w:val="04A0" w:firstRow="1" w:lastRow="0" w:firstColumn="1" w:lastColumn="0" w:noHBand="0" w:noVBand="1"/>
            </w:tblPr>
            <w:tblGrid>
              <w:gridCol w:w="843"/>
              <w:gridCol w:w="2872"/>
            </w:tblGrid>
            <w:tr w:rsidR="002E3D7A" w:rsidRPr="00994BC9" w14:paraId="3A5B9E1A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50AB1D89" w14:textId="71692785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3.0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4F98F77F" w14:textId="11CAFD63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Occlusion and stenosis of basilar artery</w:t>
                  </w:r>
                </w:p>
              </w:tc>
            </w:tr>
            <w:tr w:rsidR="002E3D7A" w:rsidRPr="00994BC9" w14:paraId="505626C3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6EBC52EC" w14:textId="6A1E0CEE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3.00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49C61D12" w14:textId="33676781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Occlusion &amp; stenosis of basilar artery, w/o mention of cerebral infarction</w:t>
                  </w:r>
                </w:p>
              </w:tc>
            </w:tr>
            <w:tr w:rsidR="002E3D7A" w:rsidRPr="00994BC9" w14:paraId="1F83BF7F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41925631" w14:textId="1DE2EACB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3.01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26016B72" w14:textId="20FA949C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Occlusion &amp; stenosis of basilar artery, w/cerebral infarction</w:t>
                  </w:r>
                </w:p>
              </w:tc>
            </w:tr>
            <w:tr w:rsidR="002E3D7A" w:rsidRPr="00994BC9" w14:paraId="5B71DBA7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48A008AD" w14:textId="2556298A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3.1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3E79A313" w14:textId="4823E8DB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Occlusion and stenosis of carotid artery</w:t>
                  </w:r>
                </w:p>
              </w:tc>
            </w:tr>
            <w:tr w:rsidR="002E3D7A" w:rsidRPr="00994BC9" w14:paraId="2C760166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0D9E41ED" w14:textId="75846B05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3.10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0B53E49D" w14:textId="24A8FEA4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Occlusion &amp; stenosis of carotid artery, w/o cerebral infarction</w:t>
                  </w:r>
                </w:p>
              </w:tc>
            </w:tr>
            <w:tr w:rsidR="002E3D7A" w:rsidRPr="00994BC9" w14:paraId="7AC69950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163D78A8" w14:textId="740AA17D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3.11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4F4A91C2" w14:textId="023D8E55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Occlusion &amp; stenosis of carotid artery, w/ cerebral infarction</w:t>
                  </w:r>
                </w:p>
              </w:tc>
            </w:tr>
            <w:tr w:rsidR="002E3D7A" w:rsidRPr="00994BC9" w14:paraId="296547B5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5AFF1B6A" w14:textId="56E23038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3.2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07CB9D7C" w14:textId="0E8A0190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Occlusion and stenosis of vertebral artery</w:t>
                  </w:r>
                </w:p>
              </w:tc>
            </w:tr>
            <w:tr w:rsidR="002E3D7A" w:rsidRPr="00994BC9" w14:paraId="2536B5D8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07AEEE30" w14:textId="3E60BF44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3.20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5CF45A3D" w14:textId="5F6AAB02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Occlusion &amp; stenosis of vertebral artery, w/o mention of cerebral infarction</w:t>
                  </w:r>
                </w:p>
              </w:tc>
            </w:tr>
            <w:tr w:rsidR="002E3D7A" w:rsidRPr="00994BC9" w14:paraId="1A27254B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522467CA" w14:textId="20967543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3.21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59AE98C2" w14:textId="1A2F5754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Occlusion &amp; stenosis of vertebral artery, w/ cerebral infarction</w:t>
                  </w:r>
                </w:p>
              </w:tc>
            </w:tr>
            <w:tr w:rsidR="002E3D7A" w:rsidRPr="00994BC9" w14:paraId="52F34BF8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6ACE676A" w14:textId="471D51D9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3.3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0B623E0E" w14:textId="2535DEB3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Occlusion and stenosis of multiple and bilateral precerebral arteries</w:t>
                  </w:r>
                </w:p>
              </w:tc>
            </w:tr>
            <w:tr w:rsidR="002E3D7A" w:rsidRPr="00994BC9" w14:paraId="37E2C692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5AB63B5D" w14:textId="4AD9C8C0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3.30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1C10498F" w14:textId="1EAD40D0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Occlusion &amp; stenosis fo multiple &amp; bilateral arteries, w/o mention of cerebral infarction</w:t>
                  </w:r>
                </w:p>
              </w:tc>
            </w:tr>
            <w:tr w:rsidR="002E3D7A" w:rsidRPr="00994BC9" w14:paraId="4E590AB7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11E89DCB" w14:textId="1FF73C34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3.31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23FA248D" w14:textId="779C1F7C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proofErr w:type="gramStart"/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Occlusion&amp;</w:t>
                  </w:r>
                  <w:proofErr w:type="gramEnd"/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stenosis of multiple &amp; bilateral arteries, w/ cerebral infarction</w:t>
                  </w:r>
                </w:p>
              </w:tc>
            </w:tr>
            <w:tr w:rsidR="002E3D7A" w:rsidRPr="00994BC9" w14:paraId="5C94DB27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48FCF1FC" w14:textId="6ACD512F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3.8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2ADC32C8" w14:textId="3B70D388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Occlusion and stenosis of other specified precerebral artery</w:t>
                  </w:r>
                </w:p>
              </w:tc>
            </w:tr>
            <w:tr w:rsidR="002E3D7A" w:rsidRPr="00994BC9" w14:paraId="5F5EF7D9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55A83F5C" w14:textId="61B05E0D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3.80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32937E3F" w14:textId="726FC911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Occlusion &amp; stenosis of other specified precerebral artery, w/o mention of cerebral infarction</w:t>
                  </w:r>
                </w:p>
              </w:tc>
            </w:tr>
            <w:tr w:rsidR="002E3D7A" w:rsidRPr="00994BC9" w14:paraId="326FDBEA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59572C2D" w14:textId="4614FACE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3.81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0046AD38" w14:textId="45818803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Occlusion &amp; stenosis of other specified precerebral artery, w/ cerebral infarction</w:t>
                  </w:r>
                </w:p>
              </w:tc>
            </w:tr>
            <w:tr w:rsidR="002E3D7A" w:rsidRPr="00994BC9" w14:paraId="05937E4E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08547E0C" w14:textId="2DE681C3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3.9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2C7452A6" w14:textId="154BB83B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Occlusion and stenosis of unspecified precerebral artery</w:t>
                  </w:r>
                </w:p>
              </w:tc>
            </w:tr>
            <w:tr w:rsidR="002E3D7A" w:rsidRPr="00994BC9" w14:paraId="568A4882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06611B34" w14:textId="7F0CCFE8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3.90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565D5B74" w14:textId="14E75A72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Occlusion &amp; stenosis of unspecified precerebral artery w/o mention of cerebral infarction</w:t>
                  </w:r>
                </w:p>
              </w:tc>
            </w:tr>
            <w:tr w:rsidR="002E3D7A" w:rsidRPr="00994BC9" w14:paraId="357F73D0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120C7520" w14:textId="2990EEB8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3.91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02F6148F" w14:textId="0A8584EF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Occlusion &amp; stenosis of unspecified precerebral artery w/ cerebral infarction</w:t>
                  </w:r>
                </w:p>
              </w:tc>
            </w:tr>
            <w:tr w:rsidR="002E3D7A" w:rsidRPr="00994BC9" w14:paraId="1A6CFDF6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758ABF70" w14:textId="3822D100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4.0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66DF2A77" w14:textId="3F497D2C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Cerebral thrombosis</w:t>
                  </w:r>
                </w:p>
              </w:tc>
            </w:tr>
            <w:tr w:rsidR="002E3D7A" w:rsidRPr="00994BC9" w14:paraId="37BFE3D4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62577AF7" w14:textId="2AB8C3C5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4.00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51154333" w14:textId="0153CB3E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Cerebral thrombosis w/o mention of cerebral infarction</w:t>
                  </w:r>
                </w:p>
              </w:tc>
            </w:tr>
            <w:tr w:rsidR="002E3D7A" w:rsidRPr="00994BC9" w14:paraId="0CA04D93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57940FDC" w14:textId="0D3B1D15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4.01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66314E93" w14:textId="06A8BD3A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Cerebral thrombosis w/ cerebral infarction</w:t>
                  </w:r>
                </w:p>
              </w:tc>
            </w:tr>
            <w:tr w:rsidR="002E3D7A" w:rsidRPr="00994BC9" w14:paraId="07661C50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7CCCB0A7" w14:textId="2FD7712B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lastRenderedPageBreak/>
                    <w:t>434.1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53A1F5F8" w14:textId="12701A4A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Cerebral embolism</w:t>
                  </w:r>
                </w:p>
              </w:tc>
            </w:tr>
            <w:tr w:rsidR="002E3D7A" w:rsidRPr="00994BC9" w14:paraId="7904CB9A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7358EE25" w14:textId="771D3D7C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4.10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35B4ED6A" w14:textId="71AD3B0A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Cerebral embolism w/o mention of cerebral infarction</w:t>
                  </w:r>
                </w:p>
              </w:tc>
            </w:tr>
            <w:tr w:rsidR="002E3D7A" w:rsidRPr="00994BC9" w14:paraId="518D33FA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4803D9D1" w14:textId="37CCA719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4.11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56C7FEF7" w14:textId="1DBEEB5F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Cerebral embolism w/ cerebral infarction</w:t>
                  </w:r>
                </w:p>
              </w:tc>
            </w:tr>
            <w:tr w:rsidR="002E3D7A" w:rsidRPr="00994BC9" w14:paraId="2D5799DC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310FED64" w14:textId="41333709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4.9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4B12DA90" w14:textId="4058676A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Cerebral artery occlusion, unspecified</w:t>
                  </w:r>
                </w:p>
              </w:tc>
            </w:tr>
            <w:tr w:rsidR="002E3D7A" w:rsidRPr="00994BC9" w14:paraId="7034044C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04919928" w14:textId="64D31CA6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4.90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60AD376C" w14:textId="1A84276D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Cerebral artery occlusion, unspecified, w/o mention of cerebral infarction</w:t>
                  </w:r>
                </w:p>
              </w:tc>
            </w:tr>
            <w:tr w:rsidR="002E3D7A" w:rsidRPr="00994BC9" w14:paraId="64EAC797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73F0F873" w14:textId="11FEF7FB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4.91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7E783734" w14:textId="5AE932E0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Cerebral artery occlusion, unspecified, w/ cerebral infarction</w:t>
                  </w:r>
                </w:p>
              </w:tc>
            </w:tr>
            <w:tr w:rsidR="002E3D7A" w:rsidRPr="00994BC9" w14:paraId="1F1D0AB9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4F8A8804" w14:textId="7D7C0C55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5.0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1090D3E1" w14:textId="3F5190A5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Basilar artery syndrome</w:t>
                  </w:r>
                </w:p>
              </w:tc>
            </w:tr>
            <w:tr w:rsidR="002E3D7A" w:rsidRPr="00994BC9" w14:paraId="1516135B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757F3A65" w14:textId="1AF202E8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5.1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2CF02DB4" w14:textId="3726D88B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Vertebral artery syndrome</w:t>
                  </w:r>
                </w:p>
              </w:tc>
            </w:tr>
            <w:tr w:rsidR="002E3D7A" w:rsidRPr="00994BC9" w14:paraId="51D976B0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03D32D70" w14:textId="516632A8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5.2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5782D95C" w14:textId="684E14BA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Subclavian steal syndrome</w:t>
                  </w:r>
                </w:p>
              </w:tc>
            </w:tr>
            <w:tr w:rsidR="002E3D7A" w:rsidRPr="00994BC9" w14:paraId="28280200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535758A6" w14:textId="58B22F98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5.3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58F0C7A6" w14:textId="167E014F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Vertebrobasilar artery syndrome</w:t>
                  </w:r>
                </w:p>
              </w:tc>
            </w:tr>
            <w:tr w:rsidR="002E3D7A" w:rsidRPr="00994BC9" w14:paraId="718EEA2F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51F414CE" w14:textId="46D8CEE2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5.8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1BCF0F69" w14:textId="7B04F017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Other specified transient cerebral ischemias</w:t>
                  </w:r>
                </w:p>
              </w:tc>
            </w:tr>
            <w:tr w:rsidR="002E3D7A" w:rsidRPr="00994BC9" w14:paraId="67C73BF4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392F650E" w14:textId="068586D4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5.9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6A44ADAA" w14:textId="077B8BA2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Unspecified transient cerebral ischemia</w:t>
                  </w:r>
                </w:p>
              </w:tc>
            </w:tr>
            <w:tr w:rsidR="002E3D7A" w:rsidRPr="00994BC9" w14:paraId="58650E57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0A1FDC29" w14:textId="4B921482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6.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034DBD55" w14:textId="29A88145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Acute, but ill-defined, cerebrovascular disease</w:t>
                  </w:r>
                </w:p>
              </w:tc>
            </w:tr>
            <w:tr w:rsidR="002E3D7A" w:rsidRPr="00994BC9" w14:paraId="2A390541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54973CDE" w14:textId="3E29A07C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7.0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4906F02F" w14:textId="40740F7B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Cerebral atherosclerosis</w:t>
                  </w:r>
                </w:p>
              </w:tc>
            </w:tr>
            <w:tr w:rsidR="002E3D7A" w:rsidRPr="00994BC9" w14:paraId="651F8A30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4531F9CB" w14:textId="5DFE860B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7.1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2948B39E" w14:textId="3F82AC3D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Other generalized ischemic cerebrovascular disease</w:t>
                  </w:r>
                </w:p>
              </w:tc>
            </w:tr>
            <w:tr w:rsidR="002E3D7A" w:rsidRPr="00994BC9" w14:paraId="0CEB5288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5D18BFD7" w14:textId="08693B67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7.2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19848B93" w14:textId="13166FBD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Hypertensive encephalopathy</w:t>
                  </w:r>
                </w:p>
              </w:tc>
            </w:tr>
            <w:tr w:rsidR="002E3D7A" w:rsidRPr="00994BC9" w14:paraId="14FEA266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598337B4" w14:textId="48188502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7.3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19FCDEDE" w14:textId="5EC95563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Cerebral aneurysm, nonruptured</w:t>
                  </w:r>
                </w:p>
              </w:tc>
            </w:tr>
            <w:tr w:rsidR="002E3D7A" w:rsidRPr="00994BC9" w14:paraId="01BB9E2C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3B0D2DC9" w14:textId="6FB3661B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7.4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03A23AEF" w14:textId="6CDDABDA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Cerebral arteritis</w:t>
                  </w:r>
                </w:p>
              </w:tc>
            </w:tr>
            <w:tr w:rsidR="002E3D7A" w:rsidRPr="00994BC9" w14:paraId="601F13E6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44074F66" w14:textId="5061057B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7.5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677DCC9A" w14:textId="0F16B1D3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Moyamoya disease</w:t>
                  </w:r>
                </w:p>
              </w:tc>
            </w:tr>
            <w:tr w:rsidR="002E3D7A" w:rsidRPr="00994BC9" w14:paraId="02D2E876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3056BFE7" w14:textId="351C1A46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7.6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0B0CBD9D" w14:textId="74B0A738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Nonpyogenic thrombosis of intracranial venous sinus</w:t>
                  </w:r>
                </w:p>
              </w:tc>
            </w:tr>
            <w:tr w:rsidR="002E3D7A" w:rsidRPr="00994BC9" w14:paraId="2887E56A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28AFC98C" w14:textId="1228BA10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7.7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7AD3C05F" w14:textId="380BF8B2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Transient global amnesia</w:t>
                  </w:r>
                </w:p>
              </w:tc>
            </w:tr>
            <w:tr w:rsidR="002E3D7A" w:rsidRPr="00994BC9" w14:paraId="09B5D2BC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3B63B41E" w14:textId="3F76A7FE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7.8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7B01A8CE" w14:textId="3E508720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Other ill-defined cerebrovascular disease</w:t>
                  </w:r>
                </w:p>
              </w:tc>
            </w:tr>
            <w:tr w:rsidR="002E3D7A" w:rsidRPr="00994BC9" w14:paraId="5EF95D9E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0AAFA7D9" w14:textId="46178D3F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7.80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0FC6F6DE" w14:textId="325CB4E3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Cerebral/brain quadriplegia</w:t>
                  </w:r>
                </w:p>
              </w:tc>
            </w:tr>
            <w:tr w:rsidR="002E3D7A" w:rsidRPr="00994BC9" w14:paraId="57225346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42843E80" w14:textId="109278CA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7.81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665E9FB8" w14:textId="29942F46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Cerebral/brain paraplegia</w:t>
                  </w:r>
                </w:p>
              </w:tc>
            </w:tr>
            <w:tr w:rsidR="002E3D7A" w:rsidRPr="00994BC9" w14:paraId="50B6C293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5EEEB255" w14:textId="5E309B1F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7.89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063C41D9" w14:textId="34E65CDC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Other cerebrovascular disease, nec</w:t>
                  </w:r>
                </w:p>
              </w:tc>
            </w:tr>
            <w:tr w:rsidR="002E3D7A" w:rsidRPr="00994BC9" w14:paraId="321A1C88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0BFBCB74" w14:textId="09BBE7E1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7.9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55B8EAF2" w14:textId="048521E4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Unspecified cerebrovascular disease</w:t>
                  </w:r>
                </w:p>
              </w:tc>
            </w:tr>
            <w:tr w:rsidR="002E3D7A" w:rsidRPr="00994BC9" w14:paraId="5BDDD9B4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63C029A6" w14:textId="08BB60A2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8.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5E0AB565" w14:textId="0271E3A0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Late effects of cerebrovascular disease</w:t>
                  </w:r>
                </w:p>
              </w:tc>
            </w:tr>
            <w:tr w:rsidR="002E3D7A" w:rsidRPr="00994BC9" w14:paraId="717690BB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4CC1FB7F" w14:textId="1776DBAE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8.0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48DA1579" w14:textId="663622A7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Late effect of cerebrovascular disease, cognitive deficits</w:t>
                  </w:r>
                </w:p>
              </w:tc>
            </w:tr>
            <w:tr w:rsidR="002E3D7A" w:rsidRPr="00994BC9" w14:paraId="4B3B9405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71261AE2" w14:textId="45D657DC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8.10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5DE23C99" w14:textId="45DC3CFB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Late effect of cerebrovascular disease, speech and language deficits, unspecified</w:t>
                  </w:r>
                </w:p>
              </w:tc>
            </w:tr>
            <w:tr w:rsidR="002E3D7A" w:rsidRPr="00994BC9" w14:paraId="2660D73E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05E9FE56" w14:textId="4AF56EDC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8.11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7CCED8D1" w14:textId="2D1C51A3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Late effect of cerebrovascular disease, speech and language deficits, aphasia</w:t>
                  </w:r>
                </w:p>
              </w:tc>
            </w:tr>
            <w:tr w:rsidR="002E3D7A" w:rsidRPr="00994BC9" w14:paraId="248B90DB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76E59DA8" w14:textId="44AAC2E4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8.12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61DE345C" w14:textId="327495A2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Late effect of cerebrovascular disease, speech and language deficits, dysphasia</w:t>
                  </w:r>
                </w:p>
              </w:tc>
            </w:tr>
            <w:tr w:rsidR="002E3D7A" w:rsidRPr="00994BC9" w14:paraId="4F88D60E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54F451DD" w14:textId="66037DEA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lastRenderedPageBreak/>
                    <w:t>438.13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3BF560A1" w14:textId="3D9D4344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Late effects of cerebrovascular disease, dysarthria</w:t>
                  </w:r>
                </w:p>
              </w:tc>
            </w:tr>
            <w:tr w:rsidR="002E3D7A" w:rsidRPr="00994BC9" w14:paraId="19B6DF41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75A943AE" w14:textId="2F027916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8.14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7996653D" w14:textId="552A5241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Late effects of cerebrovascular disease, fluency disorder</w:t>
                  </w:r>
                </w:p>
              </w:tc>
            </w:tr>
            <w:tr w:rsidR="002E3D7A" w:rsidRPr="00994BC9" w14:paraId="6DE11F1E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06B6D314" w14:textId="0CEC1D3B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8.19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2ECC4789" w14:textId="53A27D8D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Late effect of cerebrovascular disease, other speech and language deficits</w:t>
                  </w:r>
                </w:p>
              </w:tc>
            </w:tr>
            <w:tr w:rsidR="002E3D7A" w:rsidRPr="00994BC9" w14:paraId="6E94D090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295E55F8" w14:textId="592A2AE9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8.20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2314C34B" w14:textId="1BB76051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Late effect of cerebrovascular disease, hemiplegia affecting uspecified side</w:t>
                  </w:r>
                </w:p>
              </w:tc>
            </w:tr>
            <w:tr w:rsidR="002E3D7A" w:rsidRPr="00994BC9" w14:paraId="17AB4DFA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09C5A225" w14:textId="41BD1B9D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8.21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7DEA116C" w14:textId="64F6D1F3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Late effect of cerebrovascular disease, hemiplegia affecting dominant side</w:t>
                  </w:r>
                </w:p>
              </w:tc>
            </w:tr>
            <w:tr w:rsidR="002E3D7A" w:rsidRPr="00994BC9" w14:paraId="2F0BB96B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16339534" w14:textId="349F255A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8.22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53EFBBFD" w14:textId="6BE13EE7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Late effect of cerebrovascular disease, hemiplegia affecting nondominant side</w:t>
                  </w:r>
                </w:p>
              </w:tc>
            </w:tr>
            <w:tr w:rsidR="002E3D7A" w:rsidRPr="00994BC9" w14:paraId="490F8735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5ED59B8B" w14:textId="5868CB81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8.30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43BD1D08" w14:textId="3B3705C6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Late effect of cerebrovascular disease, monoplegia of upper limb affecting unspecified side</w:t>
                  </w:r>
                </w:p>
              </w:tc>
            </w:tr>
            <w:tr w:rsidR="002E3D7A" w:rsidRPr="00994BC9" w14:paraId="4A5B90DF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51109911" w14:textId="4753FD96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8.31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04CD12EC" w14:textId="48E55F76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Late effect of cerebrovascular disease, monoplegia of upper limb affecting dominant side</w:t>
                  </w:r>
                </w:p>
              </w:tc>
            </w:tr>
            <w:tr w:rsidR="002E3D7A" w:rsidRPr="00994BC9" w14:paraId="27BA3CE9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099837AD" w14:textId="7C3448A4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8.32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2F9CA6DD" w14:textId="228C063D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Late effect of cerebrovascular disease, monoplegia of upper limb affecting nondominant side</w:t>
                  </w:r>
                </w:p>
              </w:tc>
            </w:tr>
            <w:tr w:rsidR="002E3D7A" w:rsidRPr="00994BC9" w14:paraId="70EC5223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5A4F1149" w14:textId="7CD3C405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8.40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2656F471" w14:textId="70D819DD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Late effect of cerebrovascular disease, monoplegia of lower limb affecting unspecified side</w:t>
                  </w:r>
                </w:p>
              </w:tc>
            </w:tr>
            <w:tr w:rsidR="002E3D7A" w:rsidRPr="00994BC9" w14:paraId="7BDD36AF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1660838A" w14:textId="6313EB2D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8.41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0FA30400" w14:textId="2D652CF8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Late effect of cerebrovascular disease, monoplegia of lower limb affecting dominant side</w:t>
                  </w:r>
                </w:p>
              </w:tc>
            </w:tr>
            <w:tr w:rsidR="002E3D7A" w:rsidRPr="00994BC9" w14:paraId="1BACE10E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676ACA17" w14:textId="0E3204D4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8.42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06D7B0F8" w14:textId="1D7AFF56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Late effect of cerebrovascular disease, monoplegia of lower limb affecting nondominant side</w:t>
                  </w:r>
                </w:p>
              </w:tc>
            </w:tr>
            <w:tr w:rsidR="002E3D7A" w:rsidRPr="00994BC9" w14:paraId="366570D9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01FEC42D" w14:textId="2FEFE693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8.50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25B89CD5" w14:textId="12A24689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Late effect of cerebrovascular disease, other paralytic syndrome affecting unspecified side</w:t>
                  </w:r>
                </w:p>
              </w:tc>
            </w:tr>
            <w:tr w:rsidR="002E3D7A" w:rsidRPr="00994BC9" w14:paraId="5BA4477D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45B79D30" w14:textId="216D59AA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8.51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30161EB1" w14:textId="7678A366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Late effect of cerebrovascular disease, other paralytic syndrome affecting dominant side</w:t>
                  </w:r>
                </w:p>
              </w:tc>
            </w:tr>
            <w:tr w:rsidR="002E3D7A" w:rsidRPr="00994BC9" w14:paraId="3F9C08A6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32385DF4" w14:textId="7B159470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8.52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377932BB" w14:textId="0D2171A6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Late effect of cerebrovascular disease, other paralytic syndrome affecting nondominant side</w:t>
                  </w:r>
                </w:p>
              </w:tc>
            </w:tr>
            <w:tr w:rsidR="002E3D7A" w:rsidRPr="00994BC9" w14:paraId="04947DB7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2095696E" w14:textId="05EC8A0C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8.53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1EFA54D0" w14:textId="5711AEDE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proofErr w:type="gramStart"/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Other</w:t>
                  </w:r>
                  <w:proofErr w:type="gramEnd"/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paralytic syndrome, bilateral</w:t>
                  </w:r>
                </w:p>
              </w:tc>
            </w:tr>
            <w:tr w:rsidR="002E3D7A" w:rsidRPr="00994BC9" w14:paraId="1C7807F5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09D082FC" w14:textId="5E789D7D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8.6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1F3DAF3A" w14:textId="5C6E5203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Alterations of sensations</w:t>
                  </w:r>
                </w:p>
              </w:tc>
            </w:tr>
            <w:tr w:rsidR="002E3D7A" w:rsidRPr="00994BC9" w14:paraId="0EDA2E21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08970DBE" w14:textId="543EA7EA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8.7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25F6F9CF" w14:textId="0F4D355A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Disturbances of vision</w:t>
                  </w:r>
                </w:p>
              </w:tc>
            </w:tr>
            <w:tr w:rsidR="002E3D7A" w:rsidRPr="00994BC9" w14:paraId="01DEDB9C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69802932" w14:textId="02BC9E3E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8.81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74B94026" w14:textId="200485A1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Other late </w:t>
                  </w:r>
                  <w:proofErr w:type="gramStart"/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effect</w:t>
                  </w:r>
                  <w:proofErr w:type="gramEnd"/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of cerebrovascular disease, apraxia</w:t>
                  </w:r>
                </w:p>
              </w:tc>
            </w:tr>
            <w:tr w:rsidR="002E3D7A" w:rsidRPr="00994BC9" w14:paraId="00D85045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421DF004" w14:textId="190F6906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8.82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118D9D4D" w14:textId="68873359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Other late </w:t>
                  </w:r>
                  <w:proofErr w:type="gramStart"/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effect</w:t>
                  </w:r>
                  <w:proofErr w:type="gramEnd"/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of cerebrovascular disease, dysphagia</w:t>
                  </w:r>
                </w:p>
              </w:tc>
            </w:tr>
            <w:tr w:rsidR="002E3D7A" w:rsidRPr="00994BC9" w14:paraId="3324DBC6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764689E7" w14:textId="7F3CBD01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lastRenderedPageBreak/>
                    <w:t>438.83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0B255B1B" w14:textId="25C9D093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Facial weakness</w:t>
                  </w:r>
                </w:p>
              </w:tc>
            </w:tr>
            <w:tr w:rsidR="002E3D7A" w:rsidRPr="00994BC9" w14:paraId="647195BE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5AE1AF86" w14:textId="582BDE8D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8.84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1F1785B8" w14:textId="4A5358D0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Ataxia</w:t>
                  </w:r>
                </w:p>
              </w:tc>
            </w:tr>
            <w:tr w:rsidR="002E3D7A" w:rsidRPr="00994BC9" w14:paraId="00FDC6E3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55F0ABF1" w14:textId="2605A58F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8.85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0D012BE6" w14:textId="7A83135A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Vertigo</w:t>
                  </w:r>
                </w:p>
              </w:tc>
            </w:tr>
            <w:tr w:rsidR="002E3D7A" w:rsidRPr="00994BC9" w14:paraId="408DF29F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7B0B50BD" w14:textId="41AD2CBA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8.89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7C255DD7" w14:textId="118A6433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Other late effects of cerebrovascular disease</w:t>
                  </w:r>
                </w:p>
              </w:tc>
            </w:tr>
            <w:tr w:rsidR="002E3D7A" w:rsidRPr="00994BC9" w14:paraId="74D3ACB7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39EEFC4B" w14:textId="2B99A3E1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438.9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20519527" w14:textId="0532BFCA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Unspecified late effects of cerebrovascular disease</w:t>
                  </w:r>
                </w:p>
              </w:tc>
            </w:tr>
            <w:tr w:rsidR="002E3D7A" w:rsidRPr="00994BC9" w14:paraId="6F3AF2C2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087EB2FA" w14:textId="4030AD14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sz w:val="20"/>
                      <w:szCs w:val="20"/>
                    </w:rPr>
                    <w:t>V12.54</w:t>
                  </w: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7FA4C588" w14:textId="06F451E6" w:rsidR="002E3D7A" w:rsidRPr="002E3D7A" w:rsidRDefault="002E3D7A" w:rsidP="002E3D7A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2E3D7A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Personal history of transient ischemic attack (tia), and cerebral infarction without residual deficits</w:t>
                  </w:r>
                </w:p>
              </w:tc>
            </w:tr>
            <w:tr w:rsidR="00A61FE2" w:rsidRPr="00994BC9" w14:paraId="3DDACCD0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4B53C2D0" w14:textId="2626394E" w:rsidR="00A61FE2" w:rsidRPr="0016678F" w:rsidRDefault="00A61FE2" w:rsidP="00A61FE2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</w:pP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67658CE3" w14:textId="77777777" w:rsidR="00A61FE2" w:rsidRPr="00994BC9" w:rsidRDefault="00A61FE2" w:rsidP="00A61FE2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Theme="minorBidi" w:eastAsia="Times New Roman" w:hAnsiTheme="minorBidi"/>
                      <w:sz w:val="20"/>
                      <w:szCs w:val="20"/>
                    </w:rPr>
                  </w:pPr>
                </w:p>
              </w:tc>
            </w:tr>
            <w:tr w:rsidR="00A61FE2" w:rsidRPr="00994BC9" w14:paraId="0B5A451C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51EB3135" w14:textId="2371368F" w:rsidR="00A61FE2" w:rsidRPr="0016678F" w:rsidRDefault="00A61FE2" w:rsidP="00A61FE2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</w:pP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46CB9685" w14:textId="77777777" w:rsidR="00A61FE2" w:rsidRPr="00994BC9" w:rsidRDefault="00A61FE2" w:rsidP="00A61FE2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Theme="minorBidi" w:eastAsia="Times New Roman" w:hAnsiTheme="minorBidi"/>
                      <w:sz w:val="20"/>
                      <w:szCs w:val="20"/>
                    </w:rPr>
                  </w:pPr>
                </w:p>
              </w:tc>
            </w:tr>
            <w:tr w:rsidR="00A61FE2" w:rsidRPr="00994BC9" w14:paraId="0D125F17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1A8B778C" w14:textId="4946E1E4" w:rsidR="00A61FE2" w:rsidRPr="0016678F" w:rsidRDefault="00A61FE2" w:rsidP="00A61FE2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</w:pP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7375E656" w14:textId="77777777" w:rsidR="00A61FE2" w:rsidRPr="00994BC9" w:rsidRDefault="00A61FE2" w:rsidP="00A61FE2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Theme="minorBidi" w:eastAsia="Times New Roman" w:hAnsiTheme="minorBidi"/>
                      <w:sz w:val="20"/>
                      <w:szCs w:val="20"/>
                    </w:rPr>
                  </w:pPr>
                </w:p>
              </w:tc>
            </w:tr>
            <w:tr w:rsidR="00A61FE2" w:rsidRPr="00994BC9" w14:paraId="539E5A34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0DA494EF" w14:textId="3F54CEC8" w:rsidR="00A61FE2" w:rsidRPr="0016678F" w:rsidRDefault="00A61FE2" w:rsidP="00A61FE2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</w:pP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7DF24DC4" w14:textId="77777777" w:rsidR="00A61FE2" w:rsidRPr="00994BC9" w:rsidRDefault="00A61FE2" w:rsidP="00A61FE2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Theme="minorBidi" w:eastAsia="Times New Roman" w:hAnsiTheme="minorBidi"/>
                      <w:sz w:val="20"/>
                      <w:szCs w:val="20"/>
                    </w:rPr>
                  </w:pPr>
                </w:p>
              </w:tc>
            </w:tr>
            <w:tr w:rsidR="00A61FE2" w:rsidRPr="00994BC9" w14:paraId="3B541E31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287C248A" w14:textId="338D9829" w:rsidR="00A61FE2" w:rsidRPr="0016678F" w:rsidRDefault="00A61FE2" w:rsidP="00A61FE2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</w:pP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3D929468" w14:textId="77777777" w:rsidR="00A61FE2" w:rsidRPr="00994BC9" w:rsidRDefault="00A61FE2" w:rsidP="00A61FE2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Theme="minorBidi" w:eastAsia="Times New Roman" w:hAnsiTheme="minorBidi"/>
                      <w:sz w:val="20"/>
                      <w:szCs w:val="20"/>
                    </w:rPr>
                  </w:pPr>
                </w:p>
              </w:tc>
            </w:tr>
            <w:tr w:rsidR="00A61FE2" w:rsidRPr="00994BC9" w14:paraId="330BCF77" w14:textId="77777777" w:rsidTr="002E3D7A">
              <w:trPr>
                <w:trHeight w:val="270"/>
              </w:trPr>
              <w:tc>
                <w:tcPr>
                  <w:tcW w:w="843" w:type="dxa"/>
                  <w:shd w:val="clear" w:color="auto" w:fill="auto"/>
                  <w:noWrap/>
                </w:tcPr>
                <w:p w14:paraId="17F1DBB8" w14:textId="5A133E00" w:rsidR="00A61FE2" w:rsidRPr="0016678F" w:rsidRDefault="00A61FE2" w:rsidP="00A61FE2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</w:pPr>
                </w:p>
              </w:tc>
              <w:tc>
                <w:tcPr>
                  <w:tcW w:w="2872" w:type="dxa"/>
                  <w:shd w:val="clear" w:color="auto" w:fill="auto"/>
                  <w:noWrap/>
                  <w:vAlign w:val="bottom"/>
                </w:tcPr>
                <w:p w14:paraId="3486D0FA" w14:textId="77777777" w:rsidR="00A61FE2" w:rsidRPr="00994BC9" w:rsidRDefault="00A61FE2" w:rsidP="00A61FE2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Theme="minorBidi" w:eastAsia="Times New Roman" w:hAnsiTheme="minorBidi"/>
                      <w:sz w:val="20"/>
                      <w:szCs w:val="20"/>
                    </w:rPr>
                  </w:pPr>
                </w:p>
              </w:tc>
            </w:tr>
          </w:tbl>
          <w:p w14:paraId="14B654B5" w14:textId="77777777" w:rsidR="001D298F" w:rsidRPr="00994BC9" w:rsidRDefault="001D298F" w:rsidP="00B06083">
            <w:pPr>
              <w:tabs>
                <w:tab w:val="left" w:pos="1710"/>
              </w:tabs>
              <w:rPr>
                <w:rFonts w:asciiTheme="minorBidi" w:eastAsia="Times New Roman" w:hAnsiTheme="minorBidi"/>
                <w:sz w:val="20"/>
                <w:szCs w:val="20"/>
              </w:rPr>
            </w:pPr>
          </w:p>
        </w:tc>
        <w:tc>
          <w:tcPr>
            <w:tcW w:w="5034" w:type="dxa"/>
          </w:tcPr>
          <w:tbl>
            <w:tblPr>
              <w:tblW w:w="4818" w:type="dxa"/>
              <w:tblLook w:val="04A0" w:firstRow="1" w:lastRow="0" w:firstColumn="1" w:lastColumn="0" w:noHBand="0" w:noVBand="1"/>
            </w:tblPr>
            <w:tblGrid>
              <w:gridCol w:w="885"/>
              <w:gridCol w:w="3933"/>
            </w:tblGrid>
            <w:tr w:rsidR="00466827" w:rsidRPr="00994BC9" w14:paraId="79E7148A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31DC57AE" w14:textId="64D9EA75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lastRenderedPageBreak/>
                    <w:t>I63.00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6D1C8354" w14:textId="43D6C13A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thrombosis of unspecified precerebral artery</w:t>
                  </w:r>
                </w:p>
              </w:tc>
            </w:tr>
            <w:tr w:rsidR="00466827" w:rsidRPr="00994BC9" w14:paraId="151192D0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7A6B2CFC" w14:textId="17046B3D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01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7CA9B1A9" w14:textId="20BFA5AA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thrombosis of right vertebral artery</w:t>
                  </w:r>
                </w:p>
              </w:tc>
            </w:tr>
            <w:tr w:rsidR="00466827" w:rsidRPr="00994BC9" w14:paraId="3C30E5D4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310BE90C" w14:textId="1F92C9BF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01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30F82F07" w14:textId="73432B31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thrombosis of left vertebral artery</w:t>
                  </w:r>
                </w:p>
              </w:tc>
            </w:tr>
            <w:tr w:rsidR="00466827" w:rsidRPr="00994BC9" w14:paraId="0CEEE598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3AEDB807" w14:textId="5D525BE8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013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4CB9BF5B" w14:textId="72DCFF18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thrombosis of bilateral vertebral arteries</w:t>
                  </w:r>
                </w:p>
              </w:tc>
            </w:tr>
            <w:tr w:rsidR="00466827" w:rsidRPr="00994BC9" w14:paraId="02FD1A82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43EAC266" w14:textId="3B9CC3F9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01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20309627" w14:textId="23332525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thrombosis of unspecified vertebral artery</w:t>
                  </w:r>
                </w:p>
              </w:tc>
            </w:tr>
            <w:tr w:rsidR="00466827" w:rsidRPr="00994BC9" w14:paraId="29B8E873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42EE9384" w14:textId="0817087E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0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559E01D3" w14:textId="7C24C5CB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thrombosis of basilar artery</w:t>
                  </w:r>
                </w:p>
              </w:tc>
            </w:tr>
            <w:tr w:rsidR="00466827" w:rsidRPr="00994BC9" w14:paraId="2ED91A5D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35BA53BA" w14:textId="76AD85DD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03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482AD924" w14:textId="29C4F648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thrombosis of right carotid artery</w:t>
                  </w:r>
                </w:p>
              </w:tc>
            </w:tr>
            <w:tr w:rsidR="00466827" w:rsidRPr="00994BC9" w14:paraId="624E28A0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59D524EB" w14:textId="79F5630C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03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60F641FB" w14:textId="0428F39D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thrombosis of left carotid artery</w:t>
                  </w:r>
                </w:p>
              </w:tc>
            </w:tr>
            <w:tr w:rsidR="00466827" w:rsidRPr="00994BC9" w14:paraId="1544777B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6B797849" w14:textId="55E5B5A0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033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2E087385" w14:textId="32167E24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thrombosis of bilateral carotid arteries</w:t>
                  </w:r>
                </w:p>
              </w:tc>
            </w:tr>
            <w:tr w:rsidR="00466827" w:rsidRPr="00994BC9" w14:paraId="1C204762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7EA86C11" w14:textId="6875951D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03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1E46C5D5" w14:textId="23F1F615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thrombosis of unspecified carotid artery</w:t>
                  </w:r>
                </w:p>
              </w:tc>
            </w:tr>
            <w:tr w:rsidR="00466827" w:rsidRPr="00994BC9" w14:paraId="494CA28C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1D5F4DA0" w14:textId="01E65926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0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6C31B07D" w14:textId="147A56A7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thrombosis of other precerebral artery</w:t>
                  </w:r>
                </w:p>
              </w:tc>
            </w:tr>
            <w:tr w:rsidR="00466827" w:rsidRPr="00994BC9" w14:paraId="46A128EA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1C04A782" w14:textId="7CF6B196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10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799AE71C" w14:textId="345B0209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embolism of unspecified precerebral artery</w:t>
                  </w:r>
                </w:p>
              </w:tc>
            </w:tr>
            <w:tr w:rsidR="00466827" w:rsidRPr="00994BC9" w14:paraId="36947798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2FAB69B5" w14:textId="1F07BCD6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11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5E031048" w14:textId="2269E40B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embolism of right vertebral artery</w:t>
                  </w:r>
                </w:p>
              </w:tc>
            </w:tr>
            <w:tr w:rsidR="00466827" w:rsidRPr="00994BC9" w14:paraId="0F2EC164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78BCC919" w14:textId="06E4132B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11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7D7BBDD6" w14:textId="535E4C7E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embolism of left vertebral artery</w:t>
                  </w:r>
                </w:p>
              </w:tc>
            </w:tr>
            <w:tr w:rsidR="00466827" w:rsidRPr="00994BC9" w14:paraId="1B834DA8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0FBDDC8B" w14:textId="76C01FA6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113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01C2715A" w14:textId="63A95716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embolism of bilateral vertebral arteries</w:t>
                  </w:r>
                </w:p>
              </w:tc>
            </w:tr>
            <w:tr w:rsidR="00466827" w:rsidRPr="00994BC9" w14:paraId="3BD3325E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1746F636" w14:textId="438B2B00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11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1860275F" w14:textId="727ED49C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embolism of unspecified vertebral artery</w:t>
                  </w:r>
                </w:p>
              </w:tc>
            </w:tr>
            <w:tr w:rsidR="00466827" w:rsidRPr="00994BC9" w14:paraId="0DEB29CF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3040053C" w14:textId="4CFD770A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1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23159468" w14:textId="06AF5AEA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embolism of basilar artery</w:t>
                  </w:r>
                </w:p>
              </w:tc>
            </w:tr>
            <w:tr w:rsidR="00466827" w:rsidRPr="00994BC9" w14:paraId="2C196B25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11AF9D61" w14:textId="32CCA4E2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13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1935480A" w14:textId="103F6866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embolism of right carotid artery</w:t>
                  </w:r>
                </w:p>
              </w:tc>
            </w:tr>
            <w:tr w:rsidR="00466827" w:rsidRPr="00994BC9" w14:paraId="2BB8EE8A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6630372A" w14:textId="6FDE3B4E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13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62C14675" w14:textId="6B94DD08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Cerebral infarction due to embolism of </w:t>
                  </w:r>
                  <w:proofErr w:type="gramStart"/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left</w:t>
                  </w:r>
                  <w:proofErr w:type="gramEnd"/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arotid artery</w:t>
                  </w:r>
                </w:p>
              </w:tc>
            </w:tr>
            <w:tr w:rsidR="00466827" w:rsidRPr="00994BC9" w14:paraId="1D384F09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70A3FD85" w14:textId="3B960AEF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133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5E41CBE7" w14:textId="48F05CCA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embolism of bilateral carotid arteries</w:t>
                  </w:r>
                </w:p>
              </w:tc>
            </w:tr>
            <w:tr w:rsidR="00466827" w:rsidRPr="00994BC9" w14:paraId="39895F16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143CD840" w14:textId="062E4660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13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7D40C9C4" w14:textId="482485FA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embolism of unspecified carotid artery</w:t>
                  </w:r>
                </w:p>
              </w:tc>
            </w:tr>
            <w:tr w:rsidR="00466827" w:rsidRPr="00994BC9" w14:paraId="03DB333D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6611A4A2" w14:textId="384E724B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1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4DE5CC4B" w14:textId="3C34A46F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embolism of other precerebral artery</w:t>
                  </w:r>
                </w:p>
              </w:tc>
            </w:tr>
            <w:tr w:rsidR="00466827" w:rsidRPr="00994BC9" w14:paraId="53190B6F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0B496469" w14:textId="34838189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20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199DBAEE" w14:textId="4A94FD48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unspecified occlusion or stenosis of unspecified precerebral arteries</w:t>
                  </w:r>
                </w:p>
              </w:tc>
            </w:tr>
            <w:tr w:rsidR="00466827" w:rsidRPr="00994BC9" w14:paraId="2E5465B5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02D88C67" w14:textId="340D39E4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21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488EEE2F" w14:textId="50C58D85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unspecified occlusion or stenosis of right vertebral artery</w:t>
                  </w:r>
                </w:p>
              </w:tc>
            </w:tr>
            <w:tr w:rsidR="00466827" w:rsidRPr="00994BC9" w14:paraId="2515EBCE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76CE990F" w14:textId="7A72A07D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21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6ED2B926" w14:textId="45D30367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unspecified occlusion or stenosis of left vertebral artery</w:t>
                  </w:r>
                </w:p>
              </w:tc>
            </w:tr>
            <w:tr w:rsidR="00466827" w:rsidRPr="00994BC9" w14:paraId="6C14C581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55040132" w14:textId="1A83D240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lastRenderedPageBreak/>
                    <w:t>I63.213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15AEC052" w14:textId="4B366953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unspecified occlusion or stenosis of bilateral vertebral arteries</w:t>
                  </w:r>
                </w:p>
              </w:tc>
            </w:tr>
            <w:tr w:rsidR="00466827" w:rsidRPr="00994BC9" w14:paraId="4048844F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73E9DD25" w14:textId="4E259806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21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6DD5DB3C" w14:textId="01736601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unspecified occlusion or stenosis of unspecified vertebral artery</w:t>
                  </w:r>
                </w:p>
              </w:tc>
            </w:tr>
            <w:tr w:rsidR="00466827" w:rsidRPr="00994BC9" w14:paraId="6C720EF8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390899C0" w14:textId="1345EF8E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2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19FF266E" w14:textId="431CE777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unspecified occlusion or stenosis of basilar artery</w:t>
                  </w:r>
                </w:p>
              </w:tc>
            </w:tr>
            <w:tr w:rsidR="00466827" w:rsidRPr="00994BC9" w14:paraId="2977FE50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6EB52518" w14:textId="7D03D819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23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365D043A" w14:textId="46E8956D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unspecified occlusion or stenosis of right carotid arteries</w:t>
                  </w:r>
                </w:p>
              </w:tc>
            </w:tr>
            <w:tr w:rsidR="00466827" w:rsidRPr="00994BC9" w14:paraId="5053BC9A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7B640359" w14:textId="17863C28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23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46E167B1" w14:textId="63B949B1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unspecified occlusion or stenosis of left carotid arteries</w:t>
                  </w:r>
                </w:p>
              </w:tc>
            </w:tr>
            <w:tr w:rsidR="00466827" w:rsidRPr="00994BC9" w14:paraId="7D5B8BF7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37774ED7" w14:textId="13BE94CA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233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77186159" w14:textId="564CF5FF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unspecified occlusion or stenosis of bilateral carotid arteries</w:t>
                  </w:r>
                </w:p>
              </w:tc>
            </w:tr>
            <w:tr w:rsidR="00466827" w:rsidRPr="00994BC9" w14:paraId="0F53F267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50BF4C3E" w14:textId="115EBD16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23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55DCB68C" w14:textId="61862AA6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unspecified occlusion or stenosis of unspecified carotid artery</w:t>
                  </w:r>
                </w:p>
              </w:tc>
            </w:tr>
            <w:tr w:rsidR="00466827" w:rsidRPr="00994BC9" w14:paraId="69993472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3C156DA7" w14:textId="7A88B534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2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1D1C814D" w14:textId="731F1B89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unspecified occlusion or stenosis of other precerebral arteries</w:t>
                  </w:r>
                </w:p>
              </w:tc>
            </w:tr>
            <w:tr w:rsidR="00466827" w:rsidRPr="00994BC9" w14:paraId="7B600D17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18C4904A" w14:textId="699C7F47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30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47E01A5C" w14:textId="0B7052EE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thrombosis of unspecified cerebral artery</w:t>
                  </w:r>
                </w:p>
              </w:tc>
            </w:tr>
            <w:tr w:rsidR="00466827" w:rsidRPr="00994BC9" w14:paraId="4B38AB6F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1267B7AE" w14:textId="33CBBC82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31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2FFE5612" w14:textId="6F2A272F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thrombosis of right middle cerebral artery</w:t>
                  </w:r>
                </w:p>
              </w:tc>
            </w:tr>
            <w:tr w:rsidR="00466827" w:rsidRPr="00994BC9" w14:paraId="17829C73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343A93C1" w14:textId="2A0B886A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31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46431B7E" w14:textId="3F2E3527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thrombosis of left middle cerebral artery</w:t>
                  </w:r>
                </w:p>
              </w:tc>
            </w:tr>
            <w:tr w:rsidR="00466827" w:rsidRPr="00994BC9" w14:paraId="61C9C829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745E28EC" w14:textId="177D2566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313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5B54DDB1" w14:textId="6AB9F567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thrombosis of bilateral middle cerebral arteries</w:t>
                  </w:r>
                </w:p>
              </w:tc>
            </w:tr>
            <w:tr w:rsidR="00466827" w:rsidRPr="00994BC9" w14:paraId="2D1C2E9A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39575D40" w14:textId="37107A32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31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67A12BDA" w14:textId="7B086142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thrombosis of unspecified middle cerebral artery</w:t>
                  </w:r>
                </w:p>
              </w:tc>
            </w:tr>
            <w:tr w:rsidR="00466827" w:rsidRPr="00994BC9" w14:paraId="7250C724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2454245E" w14:textId="0E2C963A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32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4B03F813" w14:textId="0B880FF3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thrombosis of right anterior cerebral artery</w:t>
                  </w:r>
                </w:p>
              </w:tc>
            </w:tr>
            <w:tr w:rsidR="00466827" w:rsidRPr="00994BC9" w14:paraId="14765753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1FF4B2E8" w14:textId="5F8BDC2D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32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09802775" w14:textId="7DD89133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thrombosis of left anterior cerebral artery</w:t>
                  </w:r>
                </w:p>
              </w:tc>
            </w:tr>
            <w:tr w:rsidR="00466827" w:rsidRPr="00994BC9" w14:paraId="3084DC20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1B00B7E3" w14:textId="138A9187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323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059B43CE" w14:textId="78474D02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thrombosis of bilateral anterior cerebral arteries</w:t>
                  </w:r>
                </w:p>
              </w:tc>
            </w:tr>
            <w:tr w:rsidR="00466827" w:rsidRPr="00994BC9" w14:paraId="6785268C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73FD8A7E" w14:textId="45FDA017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32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60B6FFEE" w14:textId="62622CC0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thrombosis of unspecified anterior cerebral artery</w:t>
                  </w:r>
                </w:p>
              </w:tc>
            </w:tr>
            <w:tr w:rsidR="00466827" w:rsidRPr="00994BC9" w14:paraId="41F70627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7A24C7EF" w14:textId="2DF3671A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33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70171E6C" w14:textId="6B5BB8A9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thrombosis of right posterior cerebral artery</w:t>
                  </w:r>
                </w:p>
              </w:tc>
            </w:tr>
            <w:tr w:rsidR="00466827" w:rsidRPr="00994BC9" w14:paraId="3A1C9426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6186A750" w14:textId="6DC714A1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33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05CD9011" w14:textId="38C80F5A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thrombosis of left posterior cerebral artery</w:t>
                  </w:r>
                </w:p>
              </w:tc>
            </w:tr>
            <w:tr w:rsidR="00466827" w:rsidRPr="00994BC9" w14:paraId="497E4E1A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756C4394" w14:textId="096F4992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333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5569736F" w14:textId="6E01AF28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to thrombosis of bilateral posterior cerebral arteries</w:t>
                  </w:r>
                </w:p>
              </w:tc>
            </w:tr>
            <w:tr w:rsidR="00466827" w:rsidRPr="00994BC9" w14:paraId="1F411907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0D87210D" w14:textId="0D661ADE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33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140BAEE4" w14:textId="51A98BF7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thrombosis of unspecified posterior cerebral artery</w:t>
                  </w:r>
                </w:p>
              </w:tc>
            </w:tr>
            <w:tr w:rsidR="00466827" w:rsidRPr="00994BC9" w14:paraId="7E614DE5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1F69DDDD" w14:textId="21216C4D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34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3B71233A" w14:textId="706B5513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thrombosis of right cerebellar artery</w:t>
                  </w:r>
                </w:p>
              </w:tc>
            </w:tr>
            <w:tr w:rsidR="00466827" w:rsidRPr="00994BC9" w14:paraId="18546D6A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75F6449F" w14:textId="1A447B8D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34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03B3807A" w14:textId="60ABABA4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thrombosis of left cerebellar artery</w:t>
                  </w:r>
                </w:p>
              </w:tc>
            </w:tr>
            <w:tr w:rsidR="00466827" w:rsidRPr="00994BC9" w14:paraId="7072DFBA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79F62B9C" w14:textId="50447ED4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343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73F3F109" w14:textId="34E4A897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to thrombosis of bilateral cerebellar arteries</w:t>
                  </w:r>
                </w:p>
              </w:tc>
            </w:tr>
            <w:tr w:rsidR="00466827" w:rsidRPr="00994BC9" w14:paraId="33AA5B7B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01FDCD59" w14:textId="6EC2641A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34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00BB7CAB" w14:textId="432485EB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thrombosis of unspecified cerebellar artery</w:t>
                  </w:r>
                </w:p>
              </w:tc>
            </w:tr>
            <w:tr w:rsidR="00466827" w:rsidRPr="00994BC9" w14:paraId="6AB93620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2984405E" w14:textId="32873886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lastRenderedPageBreak/>
                    <w:t>I63.3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51A60FCE" w14:textId="6B3252C6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Cerebral infarction due to thrombosis of </w:t>
                  </w:r>
                  <w:proofErr w:type="gramStart"/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</w:t>
                  </w:r>
                  <w:proofErr w:type="gramEnd"/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erebral artery</w:t>
                  </w:r>
                </w:p>
              </w:tc>
            </w:tr>
            <w:tr w:rsidR="00466827" w:rsidRPr="00994BC9" w14:paraId="74BA2735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5E5E5B84" w14:textId="089048EC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40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64E9B463" w14:textId="049E5DEF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embolism of unspecified cerebral artery</w:t>
                  </w:r>
                </w:p>
              </w:tc>
            </w:tr>
            <w:tr w:rsidR="00466827" w:rsidRPr="00994BC9" w14:paraId="4E4A9303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247F1604" w14:textId="224A29DA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41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3A7C5160" w14:textId="4A8651CC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embolism of right middle cerebral artery</w:t>
                  </w:r>
                </w:p>
              </w:tc>
            </w:tr>
            <w:tr w:rsidR="00466827" w:rsidRPr="00994BC9" w14:paraId="4D7646C5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40BB96BD" w14:textId="123458CE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41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7792954B" w14:textId="1DFCCCE3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embolism of left middle cerebral artery</w:t>
                  </w:r>
                </w:p>
              </w:tc>
            </w:tr>
            <w:tr w:rsidR="00466827" w:rsidRPr="00994BC9" w14:paraId="6C2355A9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4D85DC64" w14:textId="7D3F8AAF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413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2364C697" w14:textId="064CE8C6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embolism of bilateral middle cerebral arteries</w:t>
                  </w:r>
                </w:p>
              </w:tc>
            </w:tr>
            <w:tr w:rsidR="00466827" w:rsidRPr="00994BC9" w14:paraId="79A7C392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229A2730" w14:textId="09B85017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41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0EDE1A68" w14:textId="4F8AB245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embolism of unspecified middle cerebral artery</w:t>
                  </w:r>
                </w:p>
              </w:tc>
            </w:tr>
            <w:tr w:rsidR="00466827" w:rsidRPr="00994BC9" w14:paraId="1E3F1A45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3406B64B" w14:textId="7EE54736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42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008C37A3" w14:textId="16E5DFB4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embolism of right anterior cerebral artery</w:t>
                  </w:r>
                </w:p>
              </w:tc>
            </w:tr>
            <w:tr w:rsidR="00466827" w:rsidRPr="00994BC9" w14:paraId="1CFD5665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75DF896E" w14:textId="3CE9E00C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42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1BA8276E" w14:textId="0BC3BFAE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embolism of left anterior cerebral artery</w:t>
                  </w:r>
                </w:p>
              </w:tc>
            </w:tr>
            <w:tr w:rsidR="00466827" w:rsidRPr="00994BC9" w14:paraId="6DFE94D6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3DE81358" w14:textId="734508E5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423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0B3AE8B8" w14:textId="6F9D2E08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embolism of bilateral anterior cerebral arteries</w:t>
                  </w:r>
                </w:p>
              </w:tc>
            </w:tr>
            <w:tr w:rsidR="00466827" w:rsidRPr="00994BC9" w14:paraId="1FDE34B7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5AA0C635" w14:textId="3A731F8B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42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64E0D1D1" w14:textId="7BFBCF1B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embolism of unspecified anterior cerebral artery</w:t>
                  </w:r>
                </w:p>
              </w:tc>
            </w:tr>
            <w:tr w:rsidR="00466827" w:rsidRPr="00994BC9" w14:paraId="6099B30F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2A9918A3" w14:textId="6D8DF621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43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4E52FBFB" w14:textId="064535B9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embolism of right posterior cerebral artery</w:t>
                  </w:r>
                </w:p>
              </w:tc>
            </w:tr>
            <w:tr w:rsidR="00466827" w:rsidRPr="00994BC9" w14:paraId="1FB2AD00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03772F5A" w14:textId="7A2839A2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43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0E604E90" w14:textId="282AB7E0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embolism of left posterior cerebral artery</w:t>
                  </w:r>
                </w:p>
              </w:tc>
            </w:tr>
            <w:tr w:rsidR="00466827" w:rsidRPr="00994BC9" w14:paraId="22F1B9B6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24A3A5CE" w14:textId="7438008C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433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351C8A48" w14:textId="09DCD2A9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embolism of bilateral posterior cerebral arteries</w:t>
                  </w:r>
                </w:p>
              </w:tc>
            </w:tr>
            <w:tr w:rsidR="00466827" w:rsidRPr="00994BC9" w14:paraId="6FDEF053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2E6E2E85" w14:textId="2379EF13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43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53FB6F05" w14:textId="778A5F67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embolism of unspecified posterior cerebral artery</w:t>
                  </w:r>
                </w:p>
              </w:tc>
            </w:tr>
            <w:tr w:rsidR="00466827" w:rsidRPr="00994BC9" w14:paraId="3E8154B0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56B6945D" w14:textId="17D57B41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44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3566A980" w14:textId="127AF399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embolism of right cerebellar artery</w:t>
                  </w:r>
                </w:p>
              </w:tc>
            </w:tr>
            <w:tr w:rsidR="00466827" w:rsidRPr="00994BC9" w14:paraId="21C24398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029ABED4" w14:textId="73E62DCC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44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05978B28" w14:textId="11DFEDC1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embolism of left cerebellar artery</w:t>
                  </w:r>
                </w:p>
              </w:tc>
            </w:tr>
            <w:tr w:rsidR="00466827" w:rsidRPr="00994BC9" w14:paraId="147DFE1C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34A7E252" w14:textId="6077EC5C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443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27A232A7" w14:textId="56B0CF4B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embolism of bilateral cerebellar arteries</w:t>
                  </w:r>
                </w:p>
              </w:tc>
            </w:tr>
            <w:tr w:rsidR="00466827" w:rsidRPr="00994BC9" w14:paraId="1429268C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408A344D" w14:textId="73B36BFF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44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1105520B" w14:textId="580D4357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embolism of unspecified cerebellar artery</w:t>
                  </w:r>
                </w:p>
              </w:tc>
            </w:tr>
            <w:tr w:rsidR="00466827" w:rsidRPr="00994BC9" w14:paraId="4EA54D47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09B88555" w14:textId="45430907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4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06DFB166" w14:textId="0FDD4B4E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Cerebral infarction due to embolism of </w:t>
                  </w:r>
                  <w:proofErr w:type="gramStart"/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</w:t>
                  </w:r>
                  <w:proofErr w:type="gramEnd"/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erebral artery</w:t>
                  </w:r>
                </w:p>
              </w:tc>
            </w:tr>
            <w:tr w:rsidR="00466827" w:rsidRPr="00994BC9" w14:paraId="20D99566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3692719D" w14:textId="37BE20E5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50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2B1D5F31" w14:textId="379EBBFD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unspecified occlusion or stenosis of unspecified cerebral artery</w:t>
                  </w:r>
                </w:p>
              </w:tc>
            </w:tr>
            <w:tr w:rsidR="00466827" w:rsidRPr="00994BC9" w14:paraId="436B3E40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56451F2E" w14:textId="1400B262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51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34C9F93C" w14:textId="5F9EABC7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unspecified occlusion or stenosis of right middle cerebral artery</w:t>
                  </w:r>
                </w:p>
              </w:tc>
            </w:tr>
            <w:tr w:rsidR="00466827" w:rsidRPr="00994BC9" w14:paraId="5041EBDA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043FF3B9" w14:textId="79C80E20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51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2475A4D9" w14:textId="6530ED72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unspecified occlusion or stenosis of left middle cerebral artery</w:t>
                  </w:r>
                </w:p>
              </w:tc>
            </w:tr>
            <w:tr w:rsidR="00466827" w:rsidRPr="00994BC9" w14:paraId="54B0D682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0C01EDEE" w14:textId="0AD2C821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513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41116DDF" w14:textId="21122DCB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unspecified occlusion or stenosis of bilateral middle cerebral arteries</w:t>
                  </w:r>
                </w:p>
              </w:tc>
            </w:tr>
            <w:tr w:rsidR="00466827" w:rsidRPr="00994BC9" w14:paraId="4EBF9F1A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1E84AB2C" w14:textId="5354600C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51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62A77EFD" w14:textId="5173967E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unspecified occlusion or stenosis of unspecified middle cerebral artery</w:t>
                  </w:r>
                </w:p>
              </w:tc>
            </w:tr>
            <w:tr w:rsidR="00466827" w:rsidRPr="00994BC9" w14:paraId="38BE3624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28479791" w14:textId="66F57FD4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52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5D8E5776" w14:textId="5A614021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unspecified occlusion or stenosis of right anterior cerebral artery</w:t>
                  </w:r>
                </w:p>
              </w:tc>
            </w:tr>
            <w:tr w:rsidR="00466827" w:rsidRPr="00994BC9" w14:paraId="134D6818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742FC89C" w14:textId="7335CF30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lastRenderedPageBreak/>
                    <w:t>I63.52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682FF817" w14:textId="5FE62274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unspecified occlusion or stenosis of left anterior cerebral artery</w:t>
                  </w:r>
                </w:p>
              </w:tc>
            </w:tr>
            <w:tr w:rsidR="00466827" w:rsidRPr="00994BC9" w14:paraId="45AD8B1F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1B9F1D1D" w14:textId="725A6935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523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422CA472" w14:textId="1AC4AEA2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unspecified occlusion or stenosis of bilateral anterior cerebral arteries</w:t>
                  </w:r>
                </w:p>
              </w:tc>
            </w:tr>
            <w:tr w:rsidR="00466827" w:rsidRPr="00994BC9" w14:paraId="55FB7929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2DBEF8B5" w14:textId="1183115D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52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1258066F" w14:textId="066C4550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unspecified occlusion or stenosis of unspecified anterior cerebral artery</w:t>
                  </w:r>
                </w:p>
              </w:tc>
            </w:tr>
            <w:tr w:rsidR="00466827" w:rsidRPr="00994BC9" w14:paraId="6CB179CF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2B63F383" w14:textId="6C3DE10B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53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3481A55C" w14:textId="02ABB3FB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unspecified occlusion or stenosis of right posterior cerebral artery</w:t>
                  </w:r>
                </w:p>
              </w:tc>
            </w:tr>
            <w:tr w:rsidR="00466827" w:rsidRPr="00994BC9" w14:paraId="7C7AC146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6F9AEDA9" w14:textId="1CEF4F0C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53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259C6927" w14:textId="10245437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unspecified occlusion or stenosis of left posterior cerebral artery</w:t>
                  </w:r>
                </w:p>
              </w:tc>
            </w:tr>
            <w:tr w:rsidR="00466827" w:rsidRPr="00994BC9" w14:paraId="4EC023D6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0C559EE8" w14:textId="23B83024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533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4BBDE327" w14:textId="5CBF8604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unspecified occlusion or stenosis of bilateral posterior cerebral arteries</w:t>
                  </w:r>
                </w:p>
              </w:tc>
            </w:tr>
            <w:tr w:rsidR="00466827" w:rsidRPr="00994BC9" w14:paraId="010BFAA7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3C2BAC53" w14:textId="6C1B9211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53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727EAEFC" w14:textId="3A853599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unspecified occlusion or stenosis of unspecified posterior cerebral artery</w:t>
                  </w:r>
                </w:p>
              </w:tc>
            </w:tr>
            <w:tr w:rsidR="00466827" w:rsidRPr="00994BC9" w14:paraId="25A15424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439B8AF2" w14:textId="78BF90D5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54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412E3B2F" w14:textId="236608DF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unspecified occlusion or stenosis of right cerebellar artery</w:t>
                  </w:r>
                </w:p>
              </w:tc>
            </w:tr>
            <w:tr w:rsidR="00466827" w:rsidRPr="00994BC9" w14:paraId="47A59FC7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3925A94B" w14:textId="6824228E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54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74DC6F45" w14:textId="1C6F2822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unspecified occlusion or stenosis of left cerebellar artery</w:t>
                  </w:r>
                </w:p>
              </w:tc>
            </w:tr>
            <w:tr w:rsidR="00466827" w:rsidRPr="00994BC9" w14:paraId="5CD90473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37EF7CEB" w14:textId="4D4E8012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543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79982539" w14:textId="6F636103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unspecified occlusion or stenosis of bilateral cerebellar arteries</w:t>
                  </w:r>
                </w:p>
              </w:tc>
            </w:tr>
            <w:tr w:rsidR="00466827" w:rsidRPr="00994BC9" w14:paraId="1E855029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0C8C9CA7" w14:textId="57940E40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54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0962633A" w14:textId="528DA6ED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unspecified occlusion or stenosis of unspecified cerebellar artery</w:t>
                  </w:r>
                </w:p>
              </w:tc>
            </w:tr>
            <w:tr w:rsidR="00466827" w:rsidRPr="00994BC9" w14:paraId="2D61C697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7B60EF2F" w14:textId="65F393AD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5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50C4EA6A" w14:textId="1F49AF3C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Cerebral infarction due to unspecified occlusion or stenosis of </w:t>
                  </w:r>
                  <w:proofErr w:type="gramStart"/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</w:t>
                  </w:r>
                  <w:proofErr w:type="gramEnd"/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erebral artery</w:t>
                  </w:r>
                </w:p>
              </w:tc>
            </w:tr>
            <w:tr w:rsidR="00466827" w:rsidRPr="00994BC9" w14:paraId="0FF0F1A5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1B0C5FC8" w14:textId="4C75394D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6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44C335BA" w14:textId="68D4622B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 due to cerebral venous thrombosis, nonpyogenic</w:t>
                  </w:r>
                </w:p>
              </w:tc>
            </w:tr>
            <w:tr w:rsidR="00466827" w:rsidRPr="00994BC9" w14:paraId="382E7FEE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29730EF3" w14:textId="48241690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8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3E11491C" w14:textId="36C6EF80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proofErr w:type="gramStart"/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</w:t>
                  </w:r>
                  <w:proofErr w:type="gramEnd"/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erebral infarction</w:t>
                  </w:r>
                </w:p>
              </w:tc>
            </w:tr>
            <w:tr w:rsidR="00466827" w:rsidRPr="00994BC9" w14:paraId="09E1FA82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6AEE8F3F" w14:textId="2B82791E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8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5CFA5028" w14:textId="08DEE037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 cerebral infarction due to occlusion or stenosis of small artery</w:t>
                  </w:r>
                </w:p>
              </w:tc>
            </w:tr>
            <w:tr w:rsidR="00466827" w:rsidRPr="00994BC9" w14:paraId="1D91CE87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3D53F6E3" w14:textId="476D2F77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8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59333C01" w14:textId="694C41DE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proofErr w:type="gramStart"/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</w:t>
                  </w:r>
                  <w:proofErr w:type="gramEnd"/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erebral infarction</w:t>
                  </w:r>
                </w:p>
              </w:tc>
            </w:tr>
            <w:tr w:rsidR="00466827" w:rsidRPr="00994BC9" w14:paraId="76A88EE6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7DACD48D" w14:textId="42C2D194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3.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6A63184F" w14:textId="2D87E214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nfarction, unspecified</w:t>
                  </w:r>
                </w:p>
              </w:tc>
            </w:tr>
            <w:tr w:rsidR="00466827" w:rsidRPr="00994BC9" w14:paraId="73873DDA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3B7F0597" w14:textId="46EF0371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5.0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13064B66" w14:textId="50F8D97A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cclusion and stenosis of right vertebral artery</w:t>
                  </w:r>
                </w:p>
              </w:tc>
            </w:tr>
            <w:tr w:rsidR="00466827" w:rsidRPr="00994BC9" w14:paraId="15AC3B6A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265CBE12" w14:textId="5A63D65F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5.0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4EF48557" w14:textId="75BC10B5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cclusion and stenosis of left vertebral artery</w:t>
                  </w:r>
                </w:p>
              </w:tc>
            </w:tr>
            <w:tr w:rsidR="00466827" w:rsidRPr="00994BC9" w14:paraId="103274B0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0B701F10" w14:textId="4323EFED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5.03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67645C36" w14:textId="4AD9E577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cclusion and stenosis of bilateral vertebral arteries</w:t>
                  </w:r>
                </w:p>
              </w:tc>
            </w:tr>
            <w:tr w:rsidR="00466827" w:rsidRPr="00994BC9" w14:paraId="020495D2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7AB33B15" w14:textId="54B822C6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5.0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48EE88D8" w14:textId="2444EDDC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cclusion and stenosis of unspecified vertebral artery</w:t>
                  </w:r>
                </w:p>
              </w:tc>
            </w:tr>
            <w:tr w:rsidR="00466827" w:rsidRPr="00994BC9" w14:paraId="04E34FC1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04F45A7B" w14:textId="371AF14E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5.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2D3FD536" w14:textId="0365CC6B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cclusion and stenosis of basilar artery</w:t>
                  </w:r>
                </w:p>
              </w:tc>
            </w:tr>
            <w:tr w:rsidR="00466827" w:rsidRPr="00994BC9" w14:paraId="401C3BCC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1F774CDC" w14:textId="1FA7FBFA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5.2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3ECC566C" w14:textId="735FE0E3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cclusion and stenosis of right carotid artery</w:t>
                  </w:r>
                </w:p>
              </w:tc>
            </w:tr>
            <w:tr w:rsidR="00466827" w:rsidRPr="00994BC9" w14:paraId="2DB08567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162ED914" w14:textId="0A7A79F8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5.2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1E4A912F" w14:textId="40435143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cclusion and stenosis of left carotid artery</w:t>
                  </w:r>
                </w:p>
              </w:tc>
            </w:tr>
            <w:tr w:rsidR="00466827" w:rsidRPr="00994BC9" w14:paraId="41B4934F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67FA8546" w14:textId="17A5D1E6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5.23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10D7CBDD" w14:textId="71914749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cclusion and stenosis of bilateral carotid arteries</w:t>
                  </w:r>
                </w:p>
              </w:tc>
            </w:tr>
            <w:tr w:rsidR="00466827" w:rsidRPr="00994BC9" w14:paraId="14A80E4E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4784161D" w14:textId="4F721DE0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5.2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31513D43" w14:textId="6D68B474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cclusion and stenosis of unspecified carotid artery</w:t>
                  </w:r>
                </w:p>
              </w:tc>
            </w:tr>
            <w:tr w:rsidR="00466827" w:rsidRPr="00994BC9" w14:paraId="3E24208A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0E398D72" w14:textId="67F0F27D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lastRenderedPageBreak/>
                    <w:t>I65.8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50F4105A" w14:textId="64DFA692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cclusion and stenosis of other precerebral arteries</w:t>
                  </w:r>
                </w:p>
              </w:tc>
            </w:tr>
            <w:tr w:rsidR="00466827" w:rsidRPr="00994BC9" w14:paraId="720EF40D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0B0131CA" w14:textId="219396A1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5.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47DFDC30" w14:textId="7306268C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cclusion and stenosis of unspecified precerebral artery</w:t>
                  </w:r>
                </w:p>
              </w:tc>
            </w:tr>
            <w:tr w:rsidR="00466827" w:rsidRPr="00994BC9" w14:paraId="575DEF23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42B59607" w14:textId="36066393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7.0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4B495565" w14:textId="4E01BE32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Dissection of cerebral arteries, nonruptured</w:t>
                  </w:r>
                </w:p>
              </w:tc>
            </w:tr>
            <w:tr w:rsidR="00466827" w:rsidRPr="00994BC9" w14:paraId="5E3A6EE8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49ABFDB0" w14:textId="2E26C403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7.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663018F5" w14:textId="33EA6F63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aneurysm, nonruptured</w:t>
                  </w:r>
                </w:p>
              </w:tc>
            </w:tr>
            <w:tr w:rsidR="00466827" w:rsidRPr="00994BC9" w14:paraId="6BB08ED3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02BD9672" w14:textId="203A771E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7.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3E4156ED" w14:textId="43C00008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atherosclerosis</w:t>
                  </w:r>
                </w:p>
              </w:tc>
            </w:tr>
            <w:tr w:rsidR="00466827" w:rsidRPr="00994BC9" w14:paraId="2E8FB00E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6F64257E" w14:textId="7DF86D12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7.3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6FFF41E4" w14:textId="37CE0F4B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Progressive vascular leukoencephalopathy</w:t>
                  </w:r>
                </w:p>
              </w:tc>
            </w:tr>
            <w:tr w:rsidR="00466827" w:rsidRPr="00994BC9" w14:paraId="20BC8CC4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5961D609" w14:textId="3E7D4E11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7.4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195D0604" w14:textId="772D88A9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Hypertensive encephalopathy</w:t>
                  </w:r>
                </w:p>
              </w:tc>
            </w:tr>
            <w:tr w:rsidR="00466827" w:rsidRPr="00994BC9" w14:paraId="45022295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7C70EF5A" w14:textId="6828A5D5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7.5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139B39B9" w14:textId="28E0A21F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yamoya disease</w:t>
                  </w:r>
                </w:p>
              </w:tc>
            </w:tr>
            <w:tr w:rsidR="00466827" w:rsidRPr="00994BC9" w14:paraId="78595E86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7DF586B1" w14:textId="7A6EDD67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7.6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4F3D28F7" w14:textId="4CB85A4D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Nonpyogenic thrombosis of intracranial venous system</w:t>
                  </w:r>
                </w:p>
              </w:tc>
            </w:tr>
            <w:tr w:rsidR="00466827" w:rsidRPr="00994BC9" w14:paraId="6096D464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178C2FDF" w14:textId="0A30B062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7.7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781534C8" w14:textId="576D0A0C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arteritis, not elsewhere classified</w:t>
                  </w:r>
                </w:p>
              </w:tc>
            </w:tr>
            <w:tr w:rsidR="00466827" w:rsidRPr="00994BC9" w14:paraId="56DCD8C4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155EE45C" w14:textId="08EB4BBD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7.8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746B63B4" w14:textId="0D27528B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Acute cerebrovascular insufficiency</w:t>
                  </w:r>
                </w:p>
              </w:tc>
            </w:tr>
            <w:tr w:rsidR="00466827" w:rsidRPr="00994BC9" w14:paraId="673777FA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7174B217" w14:textId="45C5449D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7.8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24E102DC" w14:textId="38964C5A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ischemia</w:t>
                  </w:r>
                </w:p>
              </w:tc>
            </w:tr>
            <w:tr w:rsidR="00466827" w:rsidRPr="00994BC9" w14:paraId="0E808D3C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2E7998E1" w14:textId="3BE6024B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7.83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09EAC47C" w14:textId="78FBF8D3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Posterior reversible encephalopathy syndrome</w:t>
                  </w:r>
                </w:p>
              </w:tc>
            </w:tr>
            <w:tr w:rsidR="00466827" w:rsidRPr="00994BC9" w14:paraId="49E4376F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74B6F582" w14:textId="01F2C720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7.84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29F57DB4" w14:textId="7585B893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Reversible cerebrovascular vasoconstriction syndrome</w:t>
                  </w:r>
                </w:p>
              </w:tc>
            </w:tr>
            <w:tr w:rsidR="00466827" w:rsidRPr="00994BC9" w14:paraId="2C3D73C7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532F7D62" w14:textId="59CDBBDD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7.848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5FE9ED32" w14:textId="2606DE68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proofErr w:type="gramStart"/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</w:t>
                  </w:r>
                  <w:proofErr w:type="gramEnd"/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cerebrovascular vasospasm and vasoconstriction</w:t>
                  </w:r>
                </w:p>
              </w:tc>
            </w:tr>
            <w:tr w:rsidR="00466827" w:rsidRPr="00994BC9" w14:paraId="5D83D01F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4C8F6040" w14:textId="44ACF1B1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7.850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336C519D" w14:textId="708F111F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al autosomal dominant arteriopathy with subcortical infarcts and leukoencephalopathy</w:t>
                  </w:r>
                </w:p>
              </w:tc>
            </w:tr>
            <w:tr w:rsidR="00466827" w:rsidRPr="00994BC9" w14:paraId="3528A70F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24D4182B" w14:textId="39C0ED11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7.858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77AFFA77" w14:textId="3B90CE32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 hereditary cerebrovascular disease</w:t>
                  </w:r>
                </w:p>
              </w:tc>
            </w:tr>
            <w:tr w:rsidR="00466827" w:rsidRPr="00994BC9" w14:paraId="23537BB0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739DBFCA" w14:textId="39536FE1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7.8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05D3A451" w14:textId="3D43186D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 cerebrovascular disease</w:t>
                  </w:r>
                </w:p>
              </w:tc>
            </w:tr>
            <w:tr w:rsidR="00466827" w:rsidRPr="00994BC9" w14:paraId="057DF789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54BCD49F" w14:textId="50F7E840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7.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6B35AEC0" w14:textId="520CD348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erebrovascular disease, unspecified</w:t>
                  </w:r>
                </w:p>
              </w:tc>
            </w:tr>
            <w:tr w:rsidR="00466827" w:rsidRPr="00994BC9" w14:paraId="35FF4B67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4C8DF8F1" w14:textId="5195AD1A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8.8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7D941BE6" w14:textId="51124826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 cerebrovascular disorders in diseases classified elsewhere</w:t>
                  </w:r>
                </w:p>
              </w:tc>
            </w:tr>
            <w:tr w:rsidR="00466827" w:rsidRPr="00994BC9" w14:paraId="781903D9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1DFC8A35" w14:textId="761E8DB7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9.30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7C4EDA48" w14:textId="4566AF39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Unspecified sequelae of cerebral infarction</w:t>
                  </w:r>
                </w:p>
              </w:tc>
            </w:tr>
            <w:tr w:rsidR="00466827" w:rsidRPr="00994BC9" w14:paraId="3BBEA783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72B59A3C" w14:textId="0D2FAC6E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9.3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3BEADA1F" w14:textId="0F5CFA3F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ognitive Deficits following Cerebral Infarction</w:t>
                  </w:r>
                </w:p>
              </w:tc>
            </w:tr>
            <w:tr w:rsidR="00466827" w:rsidRPr="00994BC9" w14:paraId="0588E728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1C2D14AC" w14:textId="78F6B0AE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9.310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087EDA49" w14:textId="7CF902DF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Attention and concentration deficit following cerebral infarction</w:t>
                  </w:r>
                </w:p>
              </w:tc>
            </w:tr>
            <w:tr w:rsidR="00466827" w:rsidRPr="00994BC9" w14:paraId="2179602B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7018ABB1" w14:textId="2AE4F04F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9.31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7D7F8E0C" w14:textId="77F029DB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mory deficit following cerebral infarction</w:t>
                  </w:r>
                </w:p>
              </w:tc>
            </w:tr>
            <w:tr w:rsidR="00466827" w:rsidRPr="00994BC9" w14:paraId="53F90BD0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486B0433" w14:textId="2BE3CC29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9.31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4C8CE34E" w14:textId="5382B8B5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Visuospatial deficit and spatial neglect following cerebral infarction</w:t>
                  </w:r>
                </w:p>
              </w:tc>
            </w:tr>
            <w:tr w:rsidR="00466827" w:rsidRPr="00994BC9" w14:paraId="6B60E645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14471AA9" w14:textId="5D1C02FB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9.313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06D66EAF" w14:textId="58F4E539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Psychomotor deficit following cerebral infarction</w:t>
                  </w:r>
                </w:p>
              </w:tc>
            </w:tr>
            <w:tr w:rsidR="00466827" w:rsidRPr="00994BC9" w14:paraId="6DFF2B84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7F6ED5D4" w14:textId="16AB38F8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9.314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5A0E3474" w14:textId="460AA402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Frontal lobe and executive function deficit following cerebral infarction</w:t>
                  </w:r>
                </w:p>
              </w:tc>
            </w:tr>
            <w:tr w:rsidR="00466827" w:rsidRPr="00994BC9" w14:paraId="68EE32CD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71355DF0" w14:textId="41B53725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9.315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2761AB1D" w14:textId="2142B493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ognitive social or emotional deficit following cerebral infarction</w:t>
                  </w:r>
                </w:p>
              </w:tc>
            </w:tr>
            <w:tr w:rsidR="00466827" w:rsidRPr="00994BC9" w14:paraId="62E7FFBF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151FD651" w14:textId="601150FE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9.318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016D8DDD" w14:textId="171628B2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 symptoms and signs involving cognitive functions following cerebral infarction</w:t>
                  </w:r>
                </w:p>
              </w:tc>
            </w:tr>
            <w:tr w:rsidR="00466827" w:rsidRPr="00994BC9" w14:paraId="2CBC87E4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794B1F85" w14:textId="135D1637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9.31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52053484" w14:textId="4823FE78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Unspecified symptoms and signs involving cognitive functions following cerebral infarction</w:t>
                  </w:r>
                </w:p>
              </w:tc>
            </w:tr>
            <w:tr w:rsidR="00466827" w:rsidRPr="00994BC9" w14:paraId="250C363F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57B60ACC" w14:textId="7529EBB5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9.320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7DC90D32" w14:textId="27E61836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Aphasia following cerebral infarction</w:t>
                  </w:r>
                </w:p>
              </w:tc>
            </w:tr>
            <w:tr w:rsidR="00466827" w:rsidRPr="00994BC9" w14:paraId="73AD0D64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6089C4C2" w14:textId="644473A4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9.32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204E3752" w14:textId="413BA88F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Dysphasia following cerebral infarction</w:t>
                  </w:r>
                </w:p>
              </w:tc>
            </w:tr>
            <w:tr w:rsidR="00466827" w:rsidRPr="00994BC9" w14:paraId="2C9F8E1C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50E7B5E8" w14:textId="31154235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9.32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643A536E" w14:textId="28BE40BB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Dysarthria following cerebral infarction</w:t>
                  </w:r>
                </w:p>
              </w:tc>
            </w:tr>
            <w:tr w:rsidR="00466827" w:rsidRPr="00994BC9" w14:paraId="419E3272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001B9846" w14:textId="1799A6C0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lastRenderedPageBreak/>
                    <w:t>I69.323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3DAD6F93" w14:textId="25C6040D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Fluency disorder following cerebral infarction</w:t>
                  </w:r>
                </w:p>
              </w:tc>
            </w:tr>
            <w:tr w:rsidR="00466827" w:rsidRPr="00994BC9" w14:paraId="13D69708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6D0211AF" w14:textId="7C9ECFC4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9.328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036D515A" w14:textId="38963074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 speech and language deficits following cerebral infarction</w:t>
                  </w:r>
                </w:p>
              </w:tc>
            </w:tr>
            <w:tr w:rsidR="00466827" w:rsidRPr="00994BC9" w14:paraId="70FAFCD4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2A6CBD43" w14:textId="73957EFF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9.33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28A58563" w14:textId="74CDA1C9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noplegia of upper limb following cerebral infarction affecting right dominant side</w:t>
                  </w:r>
                </w:p>
              </w:tc>
            </w:tr>
            <w:tr w:rsidR="00466827" w:rsidRPr="00994BC9" w14:paraId="46B574BF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67C2575C" w14:textId="4935F2F3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9.33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259E587D" w14:textId="0FC49F72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noplegia of upper limb following cerebral infarction affecting left dominant side</w:t>
                  </w:r>
                </w:p>
              </w:tc>
            </w:tr>
            <w:tr w:rsidR="00466827" w:rsidRPr="00994BC9" w14:paraId="43588B8C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3A4CAC36" w14:textId="35B626ED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9.333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2A7771E1" w14:textId="0525A2F9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noplegia of upper limb following cerebral infarction affecting right non-dominant side</w:t>
                  </w:r>
                </w:p>
              </w:tc>
            </w:tr>
            <w:tr w:rsidR="00466827" w:rsidRPr="00994BC9" w14:paraId="411060FD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36EE464A" w14:textId="280012FD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9.334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6E0B42D9" w14:textId="0FE9D3AC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noplegia of upper limb following cerebral infarction affecting left non-dominant side</w:t>
                  </w:r>
                </w:p>
              </w:tc>
            </w:tr>
            <w:tr w:rsidR="00466827" w:rsidRPr="00994BC9" w14:paraId="512CF13F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2C65A1F4" w14:textId="25E532ED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9.33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5202D186" w14:textId="186A1D37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noplegia of upper limb following cerebral infarction affecting unspecified side</w:t>
                  </w:r>
                </w:p>
              </w:tc>
            </w:tr>
            <w:tr w:rsidR="00466827" w:rsidRPr="00994BC9" w14:paraId="5E9F4800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442FE97C" w14:textId="64DF7EB8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9.34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7D1D0D97" w14:textId="39EF9582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Monoplegia of lower limb following cerebral infarction affecting </w:t>
                  </w:r>
                  <w:proofErr w:type="gramStart"/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right</w:t>
                  </w:r>
                  <w:proofErr w:type="gramEnd"/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dominant side</w:t>
                  </w:r>
                </w:p>
              </w:tc>
            </w:tr>
            <w:tr w:rsidR="00466827" w:rsidRPr="00994BC9" w14:paraId="5DB808CE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1F9A0271" w14:textId="6D0D43C4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9.34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725C65BD" w14:textId="37475D7D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Monoplegia of lower limb following cerebral infarction affecting </w:t>
                  </w:r>
                  <w:proofErr w:type="gramStart"/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left</w:t>
                  </w:r>
                  <w:proofErr w:type="gramEnd"/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dominant side</w:t>
                  </w:r>
                </w:p>
              </w:tc>
            </w:tr>
            <w:tr w:rsidR="00466827" w:rsidRPr="00994BC9" w14:paraId="40E40E31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7836BE7E" w14:textId="30ED97C3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9.343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6736EB0C" w14:textId="47DA6644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noplegia of lower limb following cerebral infarction affecting right non-dominant side</w:t>
                  </w:r>
                </w:p>
              </w:tc>
            </w:tr>
            <w:tr w:rsidR="00466827" w:rsidRPr="00994BC9" w14:paraId="777FC5ED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080137AF" w14:textId="25E3DA80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9.344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31C1EBCC" w14:textId="20922116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noplegia of lower limb following cerebral infarction affecting left non-dominant side</w:t>
                  </w:r>
                </w:p>
              </w:tc>
            </w:tr>
            <w:tr w:rsidR="00466827" w:rsidRPr="00994BC9" w14:paraId="4F8CECB5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7BD9069C" w14:textId="31421EFE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9.34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4FDF9611" w14:textId="210C0F6D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noplegia of lower limb following cerebral infarction affecting unspecified side</w:t>
                  </w:r>
                </w:p>
              </w:tc>
            </w:tr>
            <w:tr w:rsidR="00466827" w:rsidRPr="00994BC9" w14:paraId="13F12747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</w:tcPr>
                <w:p w14:paraId="6C61B01F" w14:textId="50ABBC7B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I69.35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7AAE8354" w14:textId="66B8988B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Hemiplegia and hemiparesis following cerebral infarction affecting </w:t>
                  </w:r>
                  <w:proofErr w:type="gramStart"/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right</w:t>
                  </w:r>
                  <w:proofErr w:type="gramEnd"/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dominant side</w:t>
                  </w:r>
                </w:p>
              </w:tc>
            </w:tr>
            <w:tr w:rsidR="00466827" w:rsidRPr="00994BC9" w14:paraId="46E658A6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257C88B7" w14:textId="6FE54570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35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3595979E" w14:textId="52C1056E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miplegia and hemiparesis following cerebral infarction affecting left dominant side</w:t>
                  </w:r>
                </w:p>
              </w:tc>
            </w:tr>
            <w:tr w:rsidR="00466827" w:rsidRPr="00994BC9" w14:paraId="638BB4D6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0DE3A064" w14:textId="49A5CF1A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353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708CC5C3" w14:textId="51FA2D3E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Hemiplegia and hemiparesis following cerebral infarction affecting </w:t>
                  </w:r>
                  <w:proofErr w:type="gramStart"/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right</w:t>
                  </w:r>
                  <w:proofErr w:type="gramEnd"/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non-dominant side</w:t>
                  </w:r>
                </w:p>
              </w:tc>
            </w:tr>
            <w:tr w:rsidR="00466827" w:rsidRPr="00994BC9" w14:paraId="63751C6E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01A55E45" w14:textId="7906E432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354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401E3F74" w14:textId="05A68D07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Hemiplegia and hemiparesis following cerebral infarction affecting </w:t>
                  </w:r>
                  <w:proofErr w:type="gramStart"/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left</w:t>
                  </w:r>
                  <w:proofErr w:type="gramEnd"/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non-dominant side</w:t>
                  </w:r>
                </w:p>
              </w:tc>
            </w:tr>
            <w:tr w:rsidR="00466827" w:rsidRPr="00994BC9" w14:paraId="0C7E90E2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1ED0A4B8" w14:textId="186D4482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35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454BEAE1" w14:textId="617CEF6D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miplegia and hemiparesis following cerebral infarction affecting unspecified side</w:t>
                  </w:r>
                </w:p>
              </w:tc>
            </w:tr>
            <w:tr w:rsidR="00466827" w:rsidRPr="00994BC9" w14:paraId="14327645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6E88EB17" w14:textId="32E9E9E6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36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15AFCC04" w14:textId="10FA170C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Other paralytic syndrome following cerebral infarction affecting </w:t>
                  </w:r>
                  <w:proofErr w:type="gramStart"/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right</w:t>
                  </w:r>
                  <w:proofErr w:type="gramEnd"/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dominant side</w:t>
                  </w:r>
                </w:p>
              </w:tc>
            </w:tr>
            <w:tr w:rsidR="00466827" w:rsidRPr="00994BC9" w14:paraId="0C5CFC6B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6EEFED1C" w14:textId="52BED8A5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36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05684648" w14:textId="6552D0CB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 paralytic syndrome following cerebral infarction affecting left dominant side</w:t>
                  </w:r>
                </w:p>
              </w:tc>
            </w:tr>
            <w:tr w:rsidR="00466827" w:rsidRPr="00994BC9" w14:paraId="5D60932F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664C5A8D" w14:textId="7E8A25B4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363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1A3AD095" w14:textId="3520E6BF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 paralytic syndrome following cerebral infarction affecting right non-dominant side</w:t>
                  </w:r>
                </w:p>
              </w:tc>
            </w:tr>
            <w:tr w:rsidR="00466827" w:rsidRPr="00994BC9" w14:paraId="15ABCDAB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5CFB4E9C" w14:textId="14D55C96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364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30039D06" w14:textId="4A40EF8C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 paralytic syndrome following cerebral infarction affecting left non-dominant side</w:t>
                  </w:r>
                </w:p>
              </w:tc>
            </w:tr>
            <w:tr w:rsidR="00466827" w:rsidRPr="00994BC9" w14:paraId="2F2E7D58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7AFDCE77" w14:textId="584D9313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365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75E6B805" w14:textId="3832B69C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proofErr w:type="gramStart"/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</w:t>
                  </w:r>
                  <w:proofErr w:type="gramEnd"/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paralytic syndrome following cerebral infarction, bilateral</w:t>
                  </w:r>
                </w:p>
              </w:tc>
            </w:tr>
            <w:tr w:rsidR="00466827" w:rsidRPr="00994BC9" w14:paraId="091FFD68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258B779B" w14:textId="33101CAA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36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72783897" w14:textId="0C9455F8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 paralytic syndrome following cerebral infarction affecting unspecified side</w:t>
                  </w:r>
                </w:p>
              </w:tc>
            </w:tr>
            <w:tr w:rsidR="00466827" w:rsidRPr="00994BC9" w14:paraId="274E668C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2B493EB2" w14:textId="0C287AA8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390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33F70A2E" w14:textId="31B2AFA9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Apraxia following cerebral infarction</w:t>
                  </w:r>
                </w:p>
              </w:tc>
            </w:tr>
            <w:tr w:rsidR="00466827" w:rsidRPr="00994BC9" w14:paraId="0E335694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05C0C88D" w14:textId="07F62ACB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39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4FDA8BD5" w14:textId="2F09B273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Dysphagia following cerebral infarction</w:t>
                  </w:r>
                </w:p>
              </w:tc>
            </w:tr>
            <w:tr w:rsidR="00466827" w:rsidRPr="00994BC9" w14:paraId="2CAA1260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628D2A54" w14:textId="09D46439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39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5C9DCC0E" w14:textId="220FA744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Facial weakness following cerebral infarction</w:t>
                  </w:r>
                </w:p>
              </w:tc>
            </w:tr>
            <w:tr w:rsidR="00466827" w:rsidRPr="00994BC9" w14:paraId="1236178F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138FA5D3" w14:textId="34159435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393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08D944EE" w14:textId="4D90AC1A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Ataxia following cerebral infarction</w:t>
                  </w:r>
                </w:p>
              </w:tc>
            </w:tr>
            <w:tr w:rsidR="00466827" w:rsidRPr="00994BC9" w14:paraId="6F6A947E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40328C29" w14:textId="3AE38341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398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6E37D81C" w14:textId="42273777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 sequelae of cerebral infarction</w:t>
                  </w:r>
                </w:p>
              </w:tc>
            </w:tr>
            <w:tr w:rsidR="00466827" w:rsidRPr="00994BC9" w14:paraId="70BB5E07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66CF9C62" w14:textId="452F31D3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lastRenderedPageBreak/>
                    <w:t>I69.80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45AF4A1F" w14:textId="758797C9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Unspecified sequelae of other cerebrovascular disease</w:t>
                  </w:r>
                </w:p>
              </w:tc>
            </w:tr>
            <w:tr w:rsidR="00466827" w:rsidRPr="00994BC9" w14:paraId="26EA78AB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5F13196B" w14:textId="3E9743FE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8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7AC306D8" w14:textId="6DD6E5C4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ognitive Deficits following other Cerebrovascular Disease</w:t>
                  </w:r>
                </w:p>
              </w:tc>
            </w:tr>
            <w:tr w:rsidR="00466827" w:rsidRPr="00994BC9" w14:paraId="67D4B4D2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0C23F6B1" w14:textId="4C184708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810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5ABB8B1D" w14:textId="683971D5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Attention and concentration deficit following other cerebrovascular disease</w:t>
                  </w:r>
                </w:p>
              </w:tc>
            </w:tr>
            <w:tr w:rsidR="00466827" w:rsidRPr="00994BC9" w14:paraId="51BE1BCD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6629BB99" w14:textId="5A69DCFD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81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6A0EB838" w14:textId="7ED0EC4A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mory deficit following other cerebrovascular disease</w:t>
                  </w:r>
                </w:p>
              </w:tc>
            </w:tr>
            <w:tr w:rsidR="00466827" w:rsidRPr="00994BC9" w14:paraId="6450E1B9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053D710D" w14:textId="2A4FC302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81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2126B094" w14:textId="3005D303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Visuospatial deficit and spatial neglect following other cerebrovascular disease</w:t>
                  </w:r>
                </w:p>
              </w:tc>
            </w:tr>
            <w:tr w:rsidR="00466827" w:rsidRPr="00994BC9" w14:paraId="22E8AE6C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0DF06CBF" w14:textId="50F8E92F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813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5B889C80" w14:textId="6A7CE4F1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Psychomotor deficit following other cerebrovascular disease</w:t>
                  </w:r>
                </w:p>
              </w:tc>
            </w:tr>
            <w:tr w:rsidR="00466827" w:rsidRPr="00994BC9" w14:paraId="04C4F949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5378297E" w14:textId="78169885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814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43DCB2D2" w14:textId="5467DCFF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Frontal lobe and executive function deficit following other cerebrovascular disease</w:t>
                  </w:r>
                </w:p>
              </w:tc>
            </w:tr>
            <w:tr w:rsidR="00466827" w:rsidRPr="00994BC9" w14:paraId="30DF088A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139C1494" w14:textId="15E62E77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815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65CE27F0" w14:textId="2F960E9C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ognitive social or emotional deficit following other cerebrovascular disease</w:t>
                  </w:r>
                </w:p>
              </w:tc>
            </w:tr>
            <w:tr w:rsidR="00466827" w:rsidRPr="00994BC9" w14:paraId="33FAF19A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7757749D" w14:textId="3A91405B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818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7121AD1C" w14:textId="2ABB46B2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 symptoms and signs involving cognitive functions following other cerebrovascular disease</w:t>
                  </w:r>
                </w:p>
              </w:tc>
            </w:tr>
            <w:tr w:rsidR="00466827" w:rsidRPr="00994BC9" w14:paraId="5AD2189D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3D13601C" w14:textId="715EB494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81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2B5AF0BC" w14:textId="6D93F433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Unspecified symptoms and signs involving cognitive functions following other cerebrovascular disease</w:t>
                  </w:r>
                </w:p>
              </w:tc>
            </w:tr>
            <w:tr w:rsidR="00466827" w:rsidRPr="00994BC9" w14:paraId="05F93266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49072157" w14:textId="59428395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820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3196EC6F" w14:textId="600C4B0D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Aphasia following other cerebrovascular disease</w:t>
                  </w:r>
                </w:p>
              </w:tc>
            </w:tr>
            <w:tr w:rsidR="00466827" w:rsidRPr="00994BC9" w14:paraId="6C9604CE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440F1EE3" w14:textId="67BEC1AB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82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1320CE46" w14:textId="52A81BBF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Dysphasia following other cerebrovascular disease</w:t>
                  </w:r>
                </w:p>
              </w:tc>
            </w:tr>
            <w:tr w:rsidR="00466827" w:rsidRPr="00994BC9" w14:paraId="5F659832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52434793" w14:textId="1C18B575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82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7A1DAC3D" w14:textId="163D490E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Dysarthria following other cerebrovascular disease</w:t>
                  </w:r>
                </w:p>
              </w:tc>
            </w:tr>
            <w:tr w:rsidR="00466827" w:rsidRPr="00994BC9" w14:paraId="1627B319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578C8FB4" w14:textId="7AF61866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823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4671C88D" w14:textId="48284952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Fluency disorder following other cerebrovascular disease</w:t>
                  </w:r>
                </w:p>
              </w:tc>
            </w:tr>
            <w:tr w:rsidR="00466827" w:rsidRPr="00994BC9" w14:paraId="2452F64F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0C0E92D0" w14:textId="4E130B86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828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2622E90A" w14:textId="4C91A136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 speech and language deficits following other cerebrovascular disease</w:t>
                  </w:r>
                </w:p>
              </w:tc>
            </w:tr>
            <w:tr w:rsidR="00466827" w:rsidRPr="00994BC9" w14:paraId="64D795DC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1DBFE7BA" w14:textId="4BADE0EE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83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662998CB" w14:textId="09E266F8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noplegia of upper limb following other cerebrovascular disease affecting right dominant side</w:t>
                  </w:r>
                </w:p>
              </w:tc>
            </w:tr>
            <w:tr w:rsidR="00466827" w:rsidRPr="00994BC9" w14:paraId="5FB76139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3D9D0B43" w14:textId="689AEEB6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83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4CC5EA39" w14:textId="4D94DD1C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noplegia of upper limb following other cerebrovascular disease affecting left dominant side</w:t>
                  </w:r>
                </w:p>
              </w:tc>
            </w:tr>
            <w:tr w:rsidR="00466827" w:rsidRPr="00994BC9" w14:paraId="28195DF1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1919C3B7" w14:textId="1AC4BDAC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833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0C760E90" w14:textId="62F34AAB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noplegia of upper limb following other cerebrovascular disease affecting right non-dominant side</w:t>
                  </w:r>
                </w:p>
              </w:tc>
            </w:tr>
            <w:tr w:rsidR="00466827" w:rsidRPr="00994BC9" w14:paraId="3C088107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70359FCB" w14:textId="08AD2523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834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54402641" w14:textId="2A84779C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noplegia of upper limb following other cerebrovascular disease affecting left non-dominant side</w:t>
                  </w:r>
                </w:p>
              </w:tc>
            </w:tr>
            <w:tr w:rsidR="00466827" w:rsidRPr="00994BC9" w14:paraId="5DE9217B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2D4AB539" w14:textId="75766549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83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261710B8" w14:textId="36ED6E52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noplegia of upper limb following other cerebrovascular disease affecting unspecified side</w:t>
                  </w:r>
                </w:p>
              </w:tc>
            </w:tr>
            <w:tr w:rsidR="00466827" w:rsidRPr="00994BC9" w14:paraId="6E2B6969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53B66631" w14:textId="5A189CDA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84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177B3EF8" w14:textId="4DAE00AD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noplegia of lower limb following other cerebrovascular disease affecting right dominant side</w:t>
                  </w:r>
                </w:p>
              </w:tc>
            </w:tr>
            <w:tr w:rsidR="00466827" w:rsidRPr="00994BC9" w14:paraId="4D66AD44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1277DFA0" w14:textId="7D46306E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84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1BCAC7FB" w14:textId="275CD23A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noplegia of lower limb following other cerebrovascular disease affecting left dominant side</w:t>
                  </w:r>
                </w:p>
              </w:tc>
            </w:tr>
            <w:tr w:rsidR="00466827" w:rsidRPr="00994BC9" w14:paraId="4222ED8D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7711F5AC" w14:textId="08BCF8FB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843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070ABDE0" w14:textId="2EF9CBB2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noplegia of lower limb following other cerebrovascular disease affecting right non-dominant side</w:t>
                  </w:r>
                </w:p>
              </w:tc>
            </w:tr>
            <w:tr w:rsidR="00466827" w:rsidRPr="00994BC9" w14:paraId="202AF00D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51001662" w14:textId="54A862F7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lastRenderedPageBreak/>
                    <w:t>I69.844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0B67977B" w14:textId="40083039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noplegia of lower limb following other cerebrovascular disease affecting left non-dominant side</w:t>
                  </w:r>
                </w:p>
              </w:tc>
            </w:tr>
            <w:tr w:rsidR="00466827" w:rsidRPr="00994BC9" w14:paraId="606C61EA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2A47D633" w14:textId="5AE976E5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84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20F13434" w14:textId="152EDC44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noplegia of lower limb following other cerebrovascular disease affecting unspecified side</w:t>
                  </w:r>
                </w:p>
              </w:tc>
            </w:tr>
            <w:tr w:rsidR="00466827" w:rsidRPr="00994BC9" w14:paraId="4CD4B638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38F54299" w14:textId="49830EE0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85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3408B356" w14:textId="41C4E336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Hemiplegia and hemiparesis following other cerebrovascular disease affecting </w:t>
                  </w:r>
                  <w:proofErr w:type="gramStart"/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right</w:t>
                  </w:r>
                  <w:proofErr w:type="gramEnd"/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dominant side</w:t>
                  </w:r>
                </w:p>
              </w:tc>
            </w:tr>
            <w:tr w:rsidR="00466827" w:rsidRPr="00994BC9" w14:paraId="46AE8280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175F633B" w14:textId="43DE7F7E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85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416E7C97" w14:textId="394D6589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miplegia and hemiparesis following other cerebrovascular disease affecting left dominant side</w:t>
                  </w:r>
                </w:p>
              </w:tc>
            </w:tr>
            <w:tr w:rsidR="00466827" w:rsidRPr="00994BC9" w14:paraId="34D561B9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2FD13394" w14:textId="49CDCFA0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853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07B48EC2" w14:textId="693D0738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miplegia and hemiparesis following other cerebrovascular disease affecting right non-dominant side</w:t>
                  </w:r>
                </w:p>
              </w:tc>
            </w:tr>
            <w:tr w:rsidR="00466827" w:rsidRPr="00994BC9" w14:paraId="463EC721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7912C75A" w14:textId="77A31892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854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6076BD08" w14:textId="654AD000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miplegia and hemiparesis following other cerebrovascular disease affecting left non-dominant side</w:t>
                  </w:r>
                </w:p>
              </w:tc>
            </w:tr>
            <w:tr w:rsidR="00466827" w:rsidRPr="00994BC9" w14:paraId="70F9AF72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716A140D" w14:textId="46F28503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85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0D90397A" w14:textId="021A75FB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miplegia and hemiparesis following other cerebrovascular disease affecting unspecified side</w:t>
                  </w:r>
                </w:p>
              </w:tc>
            </w:tr>
            <w:tr w:rsidR="00466827" w:rsidRPr="00994BC9" w14:paraId="29F36BF0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35CC961C" w14:textId="60E59430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86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04A78705" w14:textId="4C2CD9D3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 paralytic syndrome following other cerebrovascular disease affecting right dominant side</w:t>
                  </w:r>
                </w:p>
              </w:tc>
            </w:tr>
            <w:tr w:rsidR="00466827" w:rsidRPr="00994BC9" w14:paraId="329B6E1B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1D68B36C" w14:textId="6272D5F2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86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54B804C2" w14:textId="6FAD63F8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 paralytic syndrome following other cerebrovascular disease affecting left dominant side</w:t>
                  </w:r>
                </w:p>
              </w:tc>
            </w:tr>
            <w:tr w:rsidR="00466827" w:rsidRPr="00994BC9" w14:paraId="44120A7E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0FDBBD4E" w14:textId="6A867CF4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863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7BFA155A" w14:textId="69E11CA6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 paralytic syndrome following other cerebrovascular disease affecting right non-dominant side</w:t>
                  </w:r>
                </w:p>
              </w:tc>
            </w:tr>
            <w:tr w:rsidR="00466827" w:rsidRPr="00994BC9" w14:paraId="68405C93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032953BA" w14:textId="447486E4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864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637DB2C7" w14:textId="7C14FA5F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 paralytic syndrome following other cerebrovascular disease affecting left non-dominant side</w:t>
                  </w:r>
                </w:p>
              </w:tc>
            </w:tr>
            <w:tr w:rsidR="00466827" w:rsidRPr="00994BC9" w14:paraId="12D36824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082C73E8" w14:textId="4567A208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865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2C675277" w14:textId="4BD60832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 paralytic syndrome following other cerebrovascular disease, bilateral</w:t>
                  </w:r>
                </w:p>
              </w:tc>
            </w:tr>
            <w:tr w:rsidR="00466827" w:rsidRPr="00994BC9" w14:paraId="235BDB21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534ED670" w14:textId="33BFF881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86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12856AB8" w14:textId="6D053F67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 paralytic syndrome following other cerebrovascular disease affecting unspecified side</w:t>
                  </w:r>
                </w:p>
              </w:tc>
            </w:tr>
            <w:tr w:rsidR="00466827" w:rsidRPr="00994BC9" w14:paraId="6AE0D818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15F24301" w14:textId="66AD4068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890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0A0131D1" w14:textId="7D5E3911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Apraxia following other cerebrovascular disease</w:t>
                  </w:r>
                </w:p>
              </w:tc>
            </w:tr>
            <w:tr w:rsidR="00466827" w:rsidRPr="00994BC9" w14:paraId="4A845EC3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4ECF0143" w14:textId="1F8CC3EE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89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76703A95" w14:textId="22C03BB0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Dysphagia following other cerebrovascular disease</w:t>
                  </w:r>
                </w:p>
              </w:tc>
            </w:tr>
            <w:tr w:rsidR="00466827" w:rsidRPr="00994BC9" w14:paraId="1E35D291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533449C3" w14:textId="76453562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89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17FE9F66" w14:textId="43BE81D0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Facial weakness following other cerebrovascular disease</w:t>
                  </w:r>
                </w:p>
              </w:tc>
            </w:tr>
            <w:tr w:rsidR="00466827" w:rsidRPr="00994BC9" w14:paraId="6DABCCC2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11DBB53C" w14:textId="581DEC15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893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34C466E2" w14:textId="7E86EF36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Ataxia following other cerebrovascular disease</w:t>
                  </w:r>
                </w:p>
              </w:tc>
            </w:tr>
            <w:tr w:rsidR="00466827" w:rsidRPr="00994BC9" w14:paraId="4AF2C3B4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72DB1474" w14:textId="0EF6C8A9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898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59AC8838" w14:textId="1993E4FA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 sequelae of other cerebrovascular disease</w:t>
                  </w:r>
                </w:p>
              </w:tc>
            </w:tr>
            <w:tr w:rsidR="00466827" w:rsidRPr="00994BC9" w14:paraId="1EEFA269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5E4AB7CA" w14:textId="2C7CA581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90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7379B3B2" w14:textId="59C4161F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Unspecified sequelae of unspecified cerebrovascular disease</w:t>
                  </w:r>
                </w:p>
              </w:tc>
            </w:tr>
            <w:tr w:rsidR="00466827" w:rsidRPr="00994BC9" w14:paraId="39730379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6A365B9A" w14:textId="44E622D9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9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42650B65" w14:textId="52919228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ognitive Deficits following unspecified Cerebrovascular Disease</w:t>
                  </w:r>
                </w:p>
              </w:tc>
            </w:tr>
            <w:tr w:rsidR="00466827" w:rsidRPr="00994BC9" w14:paraId="589F9AC0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0C59145F" w14:textId="4BD3C8A1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910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506F4B11" w14:textId="35A0DBC7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Attention and concentration deficit following unspecified cerebrovascular disease</w:t>
                  </w:r>
                </w:p>
              </w:tc>
            </w:tr>
            <w:tr w:rsidR="00466827" w:rsidRPr="00994BC9" w14:paraId="38ABA8E6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7E008DD7" w14:textId="16C4B49D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91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764E65FE" w14:textId="771C3390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Memory deficit following unspecified cerebrovascular disease</w:t>
                  </w:r>
                </w:p>
              </w:tc>
            </w:tr>
            <w:tr w:rsidR="00466827" w:rsidRPr="00994BC9" w14:paraId="04BCFA5F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2C7B617D" w14:textId="1351A2A3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lastRenderedPageBreak/>
                    <w:t>I69.91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1457BB66" w14:textId="0FF30617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Visuospatial deficit and spatial neglect following unspecified cerebrovascular disease</w:t>
                  </w:r>
                </w:p>
              </w:tc>
            </w:tr>
            <w:tr w:rsidR="00466827" w:rsidRPr="00994BC9" w14:paraId="13FE1D68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60DDB878" w14:textId="3DD8F226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913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34FAC902" w14:textId="793D4DAF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Psychomotor deficit following unspecified cerebrovascular disease</w:t>
                  </w:r>
                </w:p>
              </w:tc>
            </w:tr>
            <w:tr w:rsidR="00466827" w:rsidRPr="00994BC9" w14:paraId="1159271D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16BAE3CB" w14:textId="46CE78B7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914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1AC1A164" w14:textId="3FDA2EA8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Frontal lobe and executive function deficit following unspecified cerebrovascular disease</w:t>
                  </w:r>
                </w:p>
              </w:tc>
            </w:tr>
            <w:tr w:rsidR="00466827" w:rsidRPr="00994BC9" w14:paraId="730E3C36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243E3657" w14:textId="79F9E74F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915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01B760EE" w14:textId="303CB514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Cognitive social or emotional deficit following unspecified cerebrovascular disease</w:t>
                  </w:r>
                </w:p>
              </w:tc>
            </w:tr>
            <w:tr w:rsidR="00466827" w:rsidRPr="00994BC9" w14:paraId="3A3F34EC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0428D4D7" w14:textId="032BB1F2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918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2D79F1D5" w14:textId="23FB9623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 symptoms and signs involving cognitive functions following unspecified cerebrovascular disease</w:t>
                  </w:r>
                </w:p>
              </w:tc>
            </w:tr>
            <w:tr w:rsidR="00466827" w:rsidRPr="00994BC9" w14:paraId="4C3F1769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25DE1295" w14:textId="3E564849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91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537BB798" w14:textId="05BB7657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Unspecified symptoms and signs involving cognitive functions following unspecified cerebrovascular disease</w:t>
                  </w:r>
                </w:p>
              </w:tc>
            </w:tr>
            <w:tr w:rsidR="00466827" w:rsidRPr="00994BC9" w14:paraId="29361353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2B720524" w14:textId="0F1FFB48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920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503C026E" w14:textId="03B78EDF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Aphasia following unspecified cerebrovascular disease</w:t>
                  </w:r>
                </w:p>
              </w:tc>
            </w:tr>
            <w:tr w:rsidR="00466827" w:rsidRPr="00994BC9" w14:paraId="1D8D6C23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1A901712" w14:textId="58F7ACB5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92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24D1BEB2" w14:textId="33F0BB62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Dysphasia following unspecified cerebrovascular disease</w:t>
                  </w:r>
                </w:p>
              </w:tc>
            </w:tr>
            <w:tr w:rsidR="00466827" w:rsidRPr="00994BC9" w14:paraId="49416A86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557A3A67" w14:textId="30A97465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92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4D1F6A64" w14:textId="3551652F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Dysarthria following unspecified cerebrovascular disease</w:t>
                  </w:r>
                </w:p>
              </w:tc>
            </w:tr>
            <w:tr w:rsidR="00466827" w:rsidRPr="00994BC9" w14:paraId="28CF4E45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6DA07B9B" w14:textId="6FE31BF5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923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40B2DCD9" w14:textId="0EA399F6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Fluency disorder following unspecified cerebrovascular disease</w:t>
                  </w:r>
                </w:p>
              </w:tc>
            </w:tr>
            <w:tr w:rsidR="00466827" w:rsidRPr="00994BC9" w14:paraId="4EA31AB1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33FA73F3" w14:textId="76B47AF7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928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2A3F04AD" w14:textId="35563CB2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 speech and language deficits following unspecified cerebrovascular disease</w:t>
                  </w:r>
                </w:p>
              </w:tc>
            </w:tr>
            <w:tr w:rsidR="00466827" w:rsidRPr="00994BC9" w14:paraId="03FD1A76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6243DAD4" w14:textId="04DE4467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93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602EF1BF" w14:textId="486359B2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noplegia of upper limb following unspecified cerebrovascular disease affecting right dominant side</w:t>
                  </w:r>
                </w:p>
              </w:tc>
            </w:tr>
            <w:tr w:rsidR="00466827" w:rsidRPr="00994BC9" w14:paraId="6B46417A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1FECCDD4" w14:textId="5DF2E1D5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93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5AA0F0E4" w14:textId="2674E41F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noplegia of upper limb following unspecified cerebrovascular disease affecting left dominant side</w:t>
                  </w:r>
                </w:p>
              </w:tc>
            </w:tr>
            <w:tr w:rsidR="00466827" w:rsidRPr="00994BC9" w14:paraId="689F4D7C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014ADFAF" w14:textId="49CE8DFB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933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3073E184" w14:textId="6D6046A9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noplegia of upper limb following unspecified cerebrovascular disease affecting right non-dominant side</w:t>
                  </w:r>
                </w:p>
              </w:tc>
            </w:tr>
            <w:tr w:rsidR="00466827" w:rsidRPr="00994BC9" w14:paraId="5FA81A8D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3F70DE91" w14:textId="1429BBB7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934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68174467" w14:textId="2183B396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noplegia of upper limb following unspecified cerebrovascular disease affecting left non-dominant side</w:t>
                  </w:r>
                </w:p>
              </w:tc>
            </w:tr>
            <w:tr w:rsidR="00466827" w:rsidRPr="00994BC9" w14:paraId="51453D2C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4F0F8C15" w14:textId="201313AE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93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227DDAF2" w14:textId="548D5470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noplegia of upper limb following unspecified cerebrovascular disease affecting unspecified side</w:t>
                  </w:r>
                </w:p>
              </w:tc>
            </w:tr>
            <w:tr w:rsidR="00466827" w:rsidRPr="00994BC9" w14:paraId="28FBE016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684890DB" w14:textId="16E6B688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94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42EA1386" w14:textId="4CED2973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noplegia of lower limb following unspecified cerebrovascular disease affecting right dominant side</w:t>
                  </w:r>
                </w:p>
              </w:tc>
            </w:tr>
            <w:tr w:rsidR="00466827" w:rsidRPr="00994BC9" w14:paraId="6B8F7BC9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61D06EC0" w14:textId="2BF53B5A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94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1435B5E3" w14:textId="415BF5AC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noplegia of lower limb following unspecified cerebrovascular disease affecting left dominant side</w:t>
                  </w:r>
                </w:p>
              </w:tc>
            </w:tr>
            <w:tr w:rsidR="00466827" w:rsidRPr="00994BC9" w14:paraId="7E6DC815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7A8CC24E" w14:textId="79F2AB28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943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050726F2" w14:textId="7FEC999A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noplegia of lower limb following unspecified cerebrovascular disease affecting right non-dominant side</w:t>
                  </w:r>
                </w:p>
              </w:tc>
            </w:tr>
            <w:tr w:rsidR="00466827" w:rsidRPr="00994BC9" w14:paraId="68B53D98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54A1DA58" w14:textId="6D9D17F6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944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6042409A" w14:textId="32CDAC25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noplegia of lower limb following unspecified cerebrovascular disease affecting left non-dominant side</w:t>
                  </w:r>
                </w:p>
              </w:tc>
            </w:tr>
            <w:tr w:rsidR="00466827" w:rsidRPr="00994BC9" w14:paraId="4E0D434F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0C08CE68" w14:textId="3EAD3114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94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48E32B9F" w14:textId="1751E362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Monoplegia of lower limb following unspecified cerebrovascular disease affecting unspecified side</w:t>
                  </w:r>
                </w:p>
              </w:tc>
            </w:tr>
            <w:tr w:rsidR="00466827" w:rsidRPr="00994BC9" w14:paraId="023F318B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6DDC11A7" w14:textId="154097B9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lastRenderedPageBreak/>
                    <w:t>I69.95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2E9E1959" w14:textId="3B8CD535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miplegia and hemiparesis following unspecified cerebrovascular disease affecting right dominant side</w:t>
                  </w:r>
                </w:p>
              </w:tc>
            </w:tr>
            <w:tr w:rsidR="00466827" w:rsidRPr="00994BC9" w14:paraId="029DF757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4D5C5C8A" w14:textId="6A09444F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95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6B56F911" w14:textId="24DC2B58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miplegia and hemiparesis following unspecified cerebrovascular disease affecting left dominant side</w:t>
                  </w:r>
                </w:p>
              </w:tc>
            </w:tr>
            <w:tr w:rsidR="00466827" w:rsidRPr="00994BC9" w14:paraId="379E9036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01268952" w14:textId="008E7C12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953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3E6EB18F" w14:textId="2D77A7AF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miplegia and hemiparesis following unspecified cerebrovascular disease affecting right non-dominant side</w:t>
                  </w:r>
                </w:p>
              </w:tc>
            </w:tr>
            <w:tr w:rsidR="00466827" w:rsidRPr="00994BC9" w14:paraId="3CDB950A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590F4979" w14:textId="753A6B32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954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3A828957" w14:textId="6268C0CF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miplegia and hemiparesis following unspecified cerebrovascular disease affecting left non-dominant side</w:t>
                  </w:r>
                </w:p>
              </w:tc>
            </w:tr>
            <w:tr w:rsidR="00466827" w:rsidRPr="00994BC9" w14:paraId="79D1714F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4EF17095" w14:textId="5D2F40E5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95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1F78D6B4" w14:textId="67B9B60A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Hemiplegia and hemiparesis following unspecified cerebrovascular disease affecting unspecified side</w:t>
                  </w:r>
                </w:p>
              </w:tc>
            </w:tr>
            <w:tr w:rsidR="00466827" w:rsidRPr="00994BC9" w14:paraId="6B5EB372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72F4CD32" w14:textId="78D96D93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96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3470EDC7" w14:textId="5A898C9A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Other paralytic syndrome following unspecified cerebrovascular disease affecting </w:t>
                  </w:r>
                  <w:proofErr w:type="gramStart"/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right</w:t>
                  </w:r>
                  <w:proofErr w:type="gramEnd"/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 dominant side</w:t>
                  </w:r>
                </w:p>
              </w:tc>
            </w:tr>
            <w:tr w:rsidR="00466827" w:rsidRPr="00994BC9" w14:paraId="01BB7528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2B17198C" w14:textId="484D9F2E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96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303BD086" w14:textId="69E3CA28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 paralytic syndrome following unspecified cerebrovascular disease affecting left dominant side</w:t>
                  </w:r>
                </w:p>
              </w:tc>
            </w:tr>
            <w:tr w:rsidR="00466827" w:rsidRPr="00994BC9" w14:paraId="410A89DB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0F8A3628" w14:textId="64E08E70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963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444C5FF8" w14:textId="62CF550B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 paralytic syndrome following unspecified cerebrovascular disease affecting right non-dominant side</w:t>
                  </w:r>
                </w:p>
              </w:tc>
            </w:tr>
            <w:tr w:rsidR="00466827" w:rsidRPr="00994BC9" w14:paraId="4069CE2D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4C576B74" w14:textId="15C539A7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964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50C21343" w14:textId="46FE7225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 paralytic syndrome following unspecified cerebrovascular disease affecting left non-dominant side</w:t>
                  </w:r>
                </w:p>
              </w:tc>
            </w:tr>
            <w:tr w:rsidR="00466827" w:rsidRPr="00994BC9" w14:paraId="61D0AB9C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36177036" w14:textId="4A4182C6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965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3C38959E" w14:textId="2A6DC58B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 paralytic syndrome following unspecified cerebrovascular disease, bilateral</w:t>
                  </w:r>
                </w:p>
              </w:tc>
            </w:tr>
            <w:tr w:rsidR="00466827" w:rsidRPr="00994BC9" w14:paraId="5D6145EA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1D545804" w14:textId="4E42CE3B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969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47C14AD9" w14:textId="50401FA4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 paralytic syndrome following unspecified cerebrovascular disease affecting unspecified side</w:t>
                  </w:r>
                </w:p>
              </w:tc>
            </w:tr>
            <w:tr w:rsidR="00466827" w:rsidRPr="00994BC9" w14:paraId="683BCD3A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77C40F1A" w14:textId="73EE8147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990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37844445" w14:textId="470AAE9E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Apraxia following unspecified cerebrovascular disease</w:t>
                  </w:r>
                </w:p>
              </w:tc>
            </w:tr>
            <w:tr w:rsidR="00466827" w:rsidRPr="00994BC9" w14:paraId="2332F40F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593D12D2" w14:textId="1FE26473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991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1707D995" w14:textId="7FD9CDA5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Dysphagia following unspecified cerebrovascular disease</w:t>
                  </w:r>
                </w:p>
              </w:tc>
            </w:tr>
            <w:tr w:rsidR="00466827" w:rsidRPr="00994BC9" w14:paraId="6293B23E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74C9AF80" w14:textId="4B3459BB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992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785EA959" w14:textId="61B32282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Facial weakness following unspecified cerebrovascular disease</w:t>
                  </w:r>
                </w:p>
              </w:tc>
            </w:tr>
            <w:tr w:rsidR="00466827" w:rsidRPr="00994BC9" w14:paraId="00CD7E07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5729D88D" w14:textId="32633F7D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993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7B6585DE" w14:textId="303FC0E6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Ataxia following unspecified cerebrovascular disease</w:t>
                  </w:r>
                </w:p>
              </w:tc>
            </w:tr>
            <w:tr w:rsidR="00466827" w:rsidRPr="00994BC9" w14:paraId="076C4DBD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66688711" w14:textId="24876F1C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I69.998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53127DAE" w14:textId="18D81212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Other sequelae following unspecified cerebrovascular disease</w:t>
                  </w:r>
                </w:p>
              </w:tc>
            </w:tr>
            <w:tr w:rsidR="00466827" w:rsidRPr="00994BC9" w14:paraId="39254B59" w14:textId="77777777" w:rsidTr="000D26EE">
              <w:trPr>
                <w:trHeight w:val="296"/>
              </w:trPr>
              <w:tc>
                <w:tcPr>
                  <w:tcW w:w="885" w:type="dxa"/>
                  <w:shd w:val="clear" w:color="auto" w:fill="auto"/>
                  <w:noWrap/>
                  <w:vAlign w:val="bottom"/>
                </w:tcPr>
                <w:p w14:paraId="60EEF0BF" w14:textId="7ABE50B2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Z86.73</w:t>
                  </w:r>
                </w:p>
              </w:tc>
              <w:tc>
                <w:tcPr>
                  <w:tcW w:w="3933" w:type="dxa"/>
                  <w:shd w:val="clear" w:color="auto" w:fill="auto"/>
                  <w:noWrap/>
                </w:tcPr>
                <w:p w14:paraId="4996CC38" w14:textId="343A0033" w:rsidR="00466827" w:rsidRPr="00466827" w:rsidRDefault="00466827" w:rsidP="00466827">
                  <w:pPr>
                    <w:framePr w:hSpace="180" w:wrap="around" w:vAnchor="text" w:hAnchor="text" w:y="1"/>
                    <w:tabs>
                      <w:tab w:val="left" w:pos="1710"/>
                    </w:tabs>
                    <w:spacing w:after="0" w:line="240" w:lineRule="auto"/>
                    <w:suppressOverlap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466827">
                    <w:rPr>
                      <w:rFonts w:ascii="Times New Roman" w:hAnsi="Times New Roman" w:cs="Times New Roman"/>
                      <w:sz w:val="20"/>
                      <w:szCs w:val="20"/>
                    </w:rPr>
                    <w:t>Personal history of transient ischemic attack (TIA), and cerebral infarction without residual deficits</w:t>
                  </w:r>
                </w:p>
              </w:tc>
            </w:tr>
          </w:tbl>
          <w:p w14:paraId="3BCFC03A" w14:textId="77777777" w:rsidR="001D298F" w:rsidRPr="00994BC9" w:rsidRDefault="001D298F" w:rsidP="00B06083">
            <w:pPr>
              <w:tabs>
                <w:tab w:val="left" w:pos="1710"/>
              </w:tabs>
              <w:rPr>
                <w:rFonts w:asciiTheme="minorBidi" w:hAnsiTheme="minorBidi"/>
                <w:sz w:val="20"/>
                <w:szCs w:val="20"/>
              </w:rPr>
            </w:pPr>
          </w:p>
        </w:tc>
      </w:tr>
    </w:tbl>
    <w:p w14:paraId="7C85BC4A" w14:textId="1DCCC986" w:rsidR="00055838" w:rsidRDefault="00055838"/>
    <w:p w14:paraId="2D651593" w14:textId="77777777" w:rsidR="005C5EDA" w:rsidRDefault="00055838" w:rsidP="005C5EDA">
      <w:pPr>
        <w:rPr>
          <w:rFonts w:ascii="Times New Roman" w:hAnsi="Times New Roman" w:cs="Times New Roman"/>
          <w:b/>
          <w:bCs/>
        </w:rPr>
      </w:pPr>
      <w:r>
        <w:br w:type="page"/>
      </w:r>
      <w:r w:rsidR="005C5EDA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5C5EDA" w:rsidRPr="00054A38">
        <w:rPr>
          <w:rFonts w:ascii="Times New Roman" w:hAnsi="Times New Roman" w:cs="Times New Roman"/>
          <w:b/>
          <w:bCs/>
        </w:rPr>
        <w:t>Table</w:t>
      </w:r>
      <w:r w:rsidR="005C5EDA">
        <w:rPr>
          <w:rFonts w:ascii="Times New Roman" w:hAnsi="Times New Roman" w:cs="Times New Roman"/>
          <w:b/>
          <w:bCs/>
        </w:rPr>
        <w:t xml:space="preserve"> 2</w:t>
      </w:r>
      <w:r w:rsidR="005C5EDA" w:rsidRPr="00054A38">
        <w:rPr>
          <w:rFonts w:ascii="Times New Roman" w:hAnsi="Times New Roman" w:cs="Times New Roman"/>
          <w:b/>
          <w:bCs/>
        </w:rPr>
        <w:t xml:space="preserve">. Adjusted Hazards Ratios for </w:t>
      </w:r>
      <w:r w:rsidR="005C5EDA">
        <w:rPr>
          <w:rFonts w:ascii="Times New Roman" w:hAnsi="Times New Roman" w:cs="Times New Roman"/>
          <w:b/>
          <w:bCs/>
        </w:rPr>
        <w:t xml:space="preserve">Mortality for </w:t>
      </w:r>
      <w:r w:rsidR="005C5EDA" w:rsidRPr="00054A38">
        <w:rPr>
          <w:rFonts w:ascii="Times New Roman" w:hAnsi="Times New Roman" w:cs="Times New Roman"/>
          <w:b/>
          <w:bCs/>
        </w:rPr>
        <w:t>the Interaction between Race</w:t>
      </w:r>
      <w:r w:rsidR="005C5EDA">
        <w:rPr>
          <w:rFonts w:ascii="Times New Roman" w:hAnsi="Times New Roman" w:cs="Times New Roman"/>
          <w:b/>
          <w:bCs/>
        </w:rPr>
        <w:t xml:space="preserve"> and</w:t>
      </w:r>
      <w:r w:rsidR="005C5EDA" w:rsidRPr="00054A38">
        <w:rPr>
          <w:rFonts w:ascii="Times New Roman" w:hAnsi="Times New Roman" w:cs="Times New Roman"/>
          <w:b/>
          <w:bCs/>
        </w:rPr>
        <w:t xml:space="preserve"> Ethnicity, and </w:t>
      </w:r>
      <w:r w:rsidR="005C5EDA">
        <w:rPr>
          <w:rFonts w:ascii="Times New Roman" w:hAnsi="Times New Roman" w:cs="Times New Roman"/>
          <w:b/>
          <w:bCs/>
        </w:rPr>
        <w:t>Incident Stroke</w:t>
      </w:r>
    </w:p>
    <w:p w14:paraId="19F96300" w14:textId="77777777" w:rsidR="005C5EDA" w:rsidRDefault="005C5EDA" w:rsidP="005C5EDA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415"/>
        <w:gridCol w:w="2340"/>
        <w:gridCol w:w="3600"/>
      </w:tblGrid>
      <w:tr w:rsidR="005C5EDA" w:rsidRPr="00054A38" w14:paraId="27989242" w14:textId="77777777" w:rsidTr="000D533C">
        <w:tc>
          <w:tcPr>
            <w:tcW w:w="3415" w:type="dxa"/>
          </w:tcPr>
          <w:p w14:paraId="0F57AC21" w14:textId="77777777" w:rsidR="005C5EDA" w:rsidRPr="00054A38" w:rsidRDefault="005C5EDA" w:rsidP="000D533C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40" w:type="dxa"/>
            <w:gridSpan w:val="2"/>
          </w:tcPr>
          <w:p w14:paraId="31731926" w14:textId="77777777" w:rsidR="005C5EDA" w:rsidRPr="00054A38" w:rsidRDefault="005C5EDA" w:rsidP="000D533C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4A3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justed Hazard Ratios (95% CI)</w:t>
            </w:r>
          </w:p>
        </w:tc>
      </w:tr>
      <w:tr w:rsidR="005C5EDA" w:rsidRPr="00054A38" w14:paraId="4310518F" w14:textId="77777777" w:rsidTr="000D533C">
        <w:tc>
          <w:tcPr>
            <w:tcW w:w="3415" w:type="dxa"/>
          </w:tcPr>
          <w:p w14:paraId="232FC472" w14:textId="77777777" w:rsidR="005C5EDA" w:rsidRPr="00054A38" w:rsidRDefault="005C5EDA" w:rsidP="000D533C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4A3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ce and Ethnicity</w:t>
            </w:r>
          </w:p>
        </w:tc>
        <w:tc>
          <w:tcPr>
            <w:tcW w:w="2340" w:type="dxa"/>
          </w:tcPr>
          <w:p w14:paraId="7A90146A" w14:textId="77777777" w:rsidR="005C5EDA" w:rsidRPr="00054A38" w:rsidRDefault="005C5EDA" w:rsidP="000D533C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4A3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th Stroke</w:t>
            </w:r>
          </w:p>
        </w:tc>
        <w:tc>
          <w:tcPr>
            <w:tcW w:w="3600" w:type="dxa"/>
          </w:tcPr>
          <w:p w14:paraId="046C1FE5" w14:textId="77777777" w:rsidR="005C5EDA" w:rsidRPr="00054A38" w:rsidRDefault="005C5EDA" w:rsidP="000D533C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54A3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ithout Stroke</w:t>
            </w:r>
          </w:p>
        </w:tc>
      </w:tr>
      <w:tr w:rsidR="005C5EDA" w:rsidRPr="00054A38" w14:paraId="2B43AB03" w14:textId="77777777" w:rsidTr="000D533C">
        <w:tc>
          <w:tcPr>
            <w:tcW w:w="3415" w:type="dxa"/>
          </w:tcPr>
          <w:p w14:paraId="6415ABB8" w14:textId="77777777" w:rsidR="005C5EDA" w:rsidRPr="00054A38" w:rsidRDefault="005C5EDA" w:rsidP="000D533C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 w:rsidRPr="00054A38">
              <w:rPr>
                <w:rFonts w:ascii="Times New Roman" w:hAnsi="Times New Roman" w:cs="Times New Roman"/>
                <w:sz w:val="22"/>
                <w:szCs w:val="22"/>
              </w:rPr>
              <w:t xml:space="preserve">American Indian / Alaska Native </w:t>
            </w:r>
          </w:p>
        </w:tc>
        <w:tc>
          <w:tcPr>
            <w:tcW w:w="2340" w:type="dxa"/>
          </w:tcPr>
          <w:p w14:paraId="2E69AAB4" w14:textId="77777777" w:rsidR="005C5EDA" w:rsidRPr="00054A38" w:rsidRDefault="005C5EDA" w:rsidP="000D533C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00" w:type="dxa"/>
          </w:tcPr>
          <w:p w14:paraId="26C694B5" w14:textId="77777777" w:rsidR="005C5EDA" w:rsidRPr="00054A38" w:rsidRDefault="005C5EDA" w:rsidP="000D533C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C5EDA" w:rsidRPr="00054A38" w14:paraId="07199C49" w14:textId="77777777" w:rsidTr="000D533C">
        <w:tc>
          <w:tcPr>
            <w:tcW w:w="3415" w:type="dxa"/>
          </w:tcPr>
          <w:p w14:paraId="5E0461F6" w14:textId="77777777" w:rsidR="005C5EDA" w:rsidRPr="00054A38" w:rsidRDefault="005C5EDA" w:rsidP="000D533C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sian</w:t>
            </w:r>
          </w:p>
        </w:tc>
        <w:tc>
          <w:tcPr>
            <w:tcW w:w="2340" w:type="dxa"/>
          </w:tcPr>
          <w:p w14:paraId="692F0C55" w14:textId="77777777" w:rsidR="005C5EDA" w:rsidRPr="00054A38" w:rsidRDefault="005C5EDA" w:rsidP="000D533C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1 (0.84-1.48)</w:t>
            </w:r>
          </w:p>
        </w:tc>
        <w:tc>
          <w:tcPr>
            <w:tcW w:w="3600" w:type="dxa"/>
          </w:tcPr>
          <w:p w14:paraId="4CF8FD48" w14:textId="77777777" w:rsidR="005C5EDA" w:rsidRPr="00054A38" w:rsidRDefault="005C5EDA" w:rsidP="000D533C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1 (0.79-1.04)</w:t>
            </w:r>
          </w:p>
        </w:tc>
      </w:tr>
      <w:tr w:rsidR="005C5EDA" w:rsidRPr="00054A38" w14:paraId="03798308" w14:textId="77777777" w:rsidTr="000D533C">
        <w:tc>
          <w:tcPr>
            <w:tcW w:w="3415" w:type="dxa"/>
          </w:tcPr>
          <w:p w14:paraId="7C8D49EC" w14:textId="77777777" w:rsidR="005C5EDA" w:rsidRDefault="005C5EDA" w:rsidP="000D533C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2340" w:type="dxa"/>
          </w:tcPr>
          <w:p w14:paraId="5359E5C8" w14:textId="77777777" w:rsidR="005C5EDA" w:rsidRPr="00054A38" w:rsidRDefault="005C5EDA" w:rsidP="000D533C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8 (1.34-1.62)</w:t>
            </w:r>
          </w:p>
        </w:tc>
        <w:tc>
          <w:tcPr>
            <w:tcW w:w="3600" w:type="dxa"/>
          </w:tcPr>
          <w:p w14:paraId="3AD11E05" w14:textId="77777777" w:rsidR="005C5EDA" w:rsidRPr="00054A38" w:rsidRDefault="005C5EDA" w:rsidP="000D533C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0 (0.87-0.94)</w:t>
            </w:r>
          </w:p>
        </w:tc>
      </w:tr>
      <w:tr w:rsidR="005C5EDA" w:rsidRPr="00054A38" w14:paraId="0C27FA76" w14:textId="77777777" w:rsidTr="000D533C">
        <w:tc>
          <w:tcPr>
            <w:tcW w:w="3415" w:type="dxa"/>
          </w:tcPr>
          <w:p w14:paraId="67A47BE2" w14:textId="77777777" w:rsidR="005C5EDA" w:rsidRDefault="005C5EDA" w:rsidP="000D533C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2340" w:type="dxa"/>
          </w:tcPr>
          <w:p w14:paraId="2C316CDD" w14:textId="77777777" w:rsidR="005C5EDA" w:rsidRPr="00054A38" w:rsidRDefault="005C5EDA" w:rsidP="000D533C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0 (1.22-1.63)</w:t>
            </w:r>
          </w:p>
        </w:tc>
        <w:tc>
          <w:tcPr>
            <w:tcW w:w="3600" w:type="dxa"/>
          </w:tcPr>
          <w:p w14:paraId="7F2A1301" w14:textId="77777777" w:rsidR="005C5EDA" w:rsidRPr="00054A38" w:rsidRDefault="005C5EDA" w:rsidP="000D533C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0 (0.75-0.84)</w:t>
            </w:r>
          </w:p>
        </w:tc>
      </w:tr>
      <w:tr w:rsidR="005C5EDA" w:rsidRPr="00054A38" w14:paraId="22EBF1BA" w14:textId="77777777" w:rsidTr="000D533C">
        <w:tc>
          <w:tcPr>
            <w:tcW w:w="3415" w:type="dxa"/>
          </w:tcPr>
          <w:p w14:paraId="74C04653" w14:textId="77777777" w:rsidR="005C5EDA" w:rsidRDefault="005C5EDA" w:rsidP="000D533C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ultiracial</w:t>
            </w:r>
          </w:p>
        </w:tc>
        <w:tc>
          <w:tcPr>
            <w:tcW w:w="2340" w:type="dxa"/>
          </w:tcPr>
          <w:p w14:paraId="0F56C69B" w14:textId="77777777" w:rsidR="005C5EDA" w:rsidRPr="00054A38" w:rsidRDefault="005C5EDA" w:rsidP="000D533C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1 (1.54-3.17)</w:t>
            </w:r>
          </w:p>
        </w:tc>
        <w:tc>
          <w:tcPr>
            <w:tcW w:w="3600" w:type="dxa"/>
          </w:tcPr>
          <w:p w14:paraId="0F0DE3E1" w14:textId="77777777" w:rsidR="005C5EDA" w:rsidRPr="00054A38" w:rsidRDefault="005C5EDA" w:rsidP="000D533C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3 (0.81-1.06)</w:t>
            </w:r>
          </w:p>
        </w:tc>
      </w:tr>
      <w:tr w:rsidR="005C5EDA" w:rsidRPr="00054A38" w14:paraId="715A440E" w14:textId="77777777" w:rsidTr="000D533C">
        <w:tc>
          <w:tcPr>
            <w:tcW w:w="3415" w:type="dxa"/>
          </w:tcPr>
          <w:p w14:paraId="50A52EE2" w14:textId="77777777" w:rsidR="005C5EDA" w:rsidRDefault="005C5EDA" w:rsidP="000D533C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2340" w:type="dxa"/>
          </w:tcPr>
          <w:p w14:paraId="6C04646C" w14:textId="77777777" w:rsidR="005C5EDA" w:rsidRPr="00054A38" w:rsidRDefault="005C5EDA" w:rsidP="000D533C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7 (1.32-1.41)</w:t>
            </w:r>
          </w:p>
        </w:tc>
        <w:tc>
          <w:tcPr>
            <w:tcW w:w="3600" w:type="dxa"/>
          </w:tcPr>
          <w:p w14:paraId="7F8D78A5" w14:textId="77777777" w:rsidR="005C5EDA" w:rsidRPr="00054A38" w:rsidRDefault="005C5EDA" w:rsidP="000D533C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</w:tr>
    </w:tbl>
    <w:p w14:paraId="2EF1BF81" w14:textId="77777777" w:rsidR="005C5EDA" w:rsidRPr="0087240B" w:rsidRDefault="005C5EDA" w:rsidP="005C5EDA">
      <w:pPr>
        <w:rPr>
          <w:rFonts w:ascii="Times New Roman" w:hAnsi="Times New Roman" w:cs="Times New Roman"/>
        </w:rPr>
      </w:pPr>
    </w:p>
    <w:p w14:paraId="6BFE7F07" w14:textId="0B4C796E" w:rsidR="001D298F" w:rsidRDefault="001D298F"/>
    <w:sectPr w:rsidR="001D29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98F"/>
    <w:rsid w:val="00055838"/>
    <w:rsid w:val="0017363A"/>
    <w:rsid w:val="001D298F"/>
    <w:rsid w:val="002E3D7A"/>
    <w:rsid w:val="00466827"/>
    <w:rsid w:val="005C5EDA"/>
    <w:rsid w:val="00622F11"/>
    <w:rsid w:val="00664D00"/>
    <w:rsid w:val="00796293"/>
    <w:rsid w:val="009207D8"/>
    <w:rsid w:val="009770C7"/>
    <w:rsid w:val="00A61FE2"/>
    <w:rsid w:val="00F92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9FC4FB"/>
  <w15:chartTrackingRefBased/>
  <w15:docId w15:val="{682D00D4-7879-44EA-829D-23420F27E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98F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298F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D298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1D298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055838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45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8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3092</Words>
  <Characters>22433</Characters>
  <Application>Microsoft Office Word</Application>
  <DocSecurity>0</DocSecurity>
  <Lines>186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25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Valerie P.</dc:creator>
  <cp:keywords/>
  <dc:description/>
  <cp:lastModifiedBy>Stoia, Jennifer A. (ELS-HBE)</cp:lastModifiedBy>
  <cp:revision>2</cp:revision>
  <dcterms:created xsi:type="dcterms:W3CDTF">2025-06-02T15:17:00Z</dcterms:created>
  <dcterms:modified xsi:type="dcterms:W3CDTF">2025-06-02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6239b7-6081-4b45-8f58-1616736bd56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5-06-02T15:17:09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6143af6f-b519-4cc5-bdc9-46514b4e83eb</vt:lpwstr>
  </property>
  <property fmtid="{D5CDD505-2E9C-101B-9397-08002B2CF9AE}" pid="9" name="MSIP_Label_549ac42a-3eb4-4074-b885-aea26bd6241e_ContentBits">
    <vt:lpwstr>0</vt:lpwstr>
  </property>
  <property fmtid="{D5CDD505-2E9C-101B-9397-08002B2CF9AE}" pid="10" name="MSIP_Label_549ac42a-3eb4-4074-b885-aea26bd6241e_Tag">
    <vt:lpwstr>10, 3, 0, 1</vt:lpwstr>
  </property>
</Properties>
</file>